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E3127" w14:textId="3CA9C39A" w:rsidR="00FC5C3E" w:rsidRPr="00072BFD" w:rsidRDefault="00C152B8">
      <w:pPr>
        <w:rPr>
          <w:b/>
          <w:bCs/>
        </w:rPr>
      </w:pPr>
      <w:r w:rsidRPr="00C152B8">
        <w:rPr>
          <w:b/>
          <w:bCs/>
        </w:rPr>
        <w:t>Supplementary Table S3</w:t>
      </w:r>
      <w:r w:rsidR="00DE44BA" w:rsidRPr="00DE44BA">
        <w:rPr>
          <w:b/>
          <w:bCs/>
        </w:rPr>
        <w:t xml:space="preserve"> Subgroup analysis results for the cerebral infarct volume (%)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3687"/>
        <w:gridCol w:w="850"/>
        <w:gridCol w:w="1658"/>
        <w:gridCol w:w="1035"/>
        <w:gridCol w:w="1696"/>
      </w:tblGrid>
      <w:tr w:rsidR="00B53966" w:rsidRPr="001C3E01" w14:paraId="33CFFF2C" w14:textId="77777777" w:rsidTr="006B4C18">
        <w:trPr>
          <w:jc w:val="center"/>
        </w:trPr>
        <w:tc>
          <w:tcPr>
            <w:tcW w:w="3687" w:type="dxa"/>
            <w:vMerge w:val="restart"/>
            <w:shd w:val="clear" w:color="auto" w:fill="DBDBDB" w:themeFill="accent3" w:themeFillTint="66"/>
            <w:vAlign w:val="center"/>
          </w:tcPr>
          <w:p w14:paraId="6199A4D5" w14:textId="57A0E4B0" w:rsidR="00B53966" w:rsidRPr="001C3E01" w:rsidRDefault="00B5370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eastAsia="等线" w:hint="eastAsia"/>
                <w:b/>
                <w:bCs/>
                <w:color w:val="000000" w:themeColor="text1"/>
                <w:sz w:val="21"/>
              </w:rPr>
              <w:t>R</w:t>
            </w:r>
            <w:r w:rsidRPr="00B53701">
              <w:rPr>
                <w:rFonts w:eastAsia="等线"/>
                <w:b/>
                <w:bCs/>
                <w:color w:val="000000" w:themeColor="text1"/>
                <w:sz w:val="21"/>
              </w:rPr>
              <w:t>outes of administration</w:t>
            </w:r>
          </w:p>
        </w:tc>
        <w:tc>
          <w:tcPr>
            <w:tcW w:w="2508" w:type="dxa"/>
            <w:gridSpan w:val="2"/>
            <w:vAlign w:val="center"/>
          </w:tcPr>
          <w:p w14:paraId="5E556282" w14:textId="34AAF098" w:rsidR="00B53966" w:rsidRPr="001C3E01" w:rsidRDefault="002C647E" w:rsidP="00DD32B5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Mice</w:t>
            </w:r>
            <w:r w:rsidR="002C6F5A">
              <w:rPr>
                <w:rFonts w:hint="eastAsia"/>
                <w:b/>
                <w:bCs/>
                <w:sz w:val="21"/>
              </w:rPr>
              <w:t xml:space="preserve"> model</w:t>
            </w:r>
          </w:p>
          <w:p w14:paraId="0CB0FAFC" w14:textId="77777777" w:rsidR="00B53966" w:rsidRPr="001C3E01" w:rsidRDefault="00B53966" w:rsidP="00DD32B5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b/>
                <w:bCs/>
                <w:sz w:val="21"/>
              </w:rPr>
              <w:t>(Number of studies =</w:t>
            </w:r>
            <w:r>
              <w:rPr>
                <w:rFonts w:hint="eastAsia"/>
                <w:b/>
                <w:bCs/>
                <w:sz w:val="21"/>
              </w:rPr>
              <w:t>1</w:t>
            </w:r>
            <w:r w:rsidRPr="001C3E01">
              <w:rPr>
                <w:rFonts w:hint="eastAsia"/>
                <w:b/>
                <w:bCs/>
                <w:sz w:val="21"/>
              </w:rPr>
              <w:t>8</w:t>
            </w:r>
            <w:r w:rsidRPr="001C3E01">
              <w:rPr>
                <w:b/>
                <w:bCs/>
                <w:sz w:val="21"/>
              </w:rPr>
              <w:t>)</w:t>
            </w:r>
          </w:p>
        </w:tc>
        <w:tc>
          <w:tcPr>
            <w:tcW w:w="2731" w:type="dxa"/>
            <w:gridSpan w:val="2"/>
            <w:vAlign w:val="center"/>
          </w:tcPr>
          <w:p w14:paraId="6535A28A" w14:textId="288820DF" w:rsidR="002C647E" w:rsidRDefault="00B53966" w:rsidP="002C647E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rFonts w:hint="eastAsia"/>
                <w:b/>
                <w:bCs/>
                <w:sz w:val="21"/>
              </w:rPr>
              <w:t xml:space="preserve">Rat </w:t>
            </w:r>
            <w:r w:rsidR="002C6F5A">
              <w:rPr>
                <w:rFonts w:hint="eastAsia"/>
                <w:b/>
                <w:bCs/>
                <w:sz w:val="21"/>
              </w:rPr>
              <w:t>model</w:t>
            </w:r>
          </w:p>
          <w:p w14:paraId="1DAA92D7" w14:textId="33EEA4D1" w:rsidR="00B53966" w:rsidRPr="001C3E01" w:rsidRDefault="00B53966" w:rsidP="002C647E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b/>
                <w:bCs/>
                <w:sz w:val="21"/>
              </w:rPr>
              <w:t>(Number of studies =</w:t>
            </w:r>
            <w:r w:rsidRPr="001C3E01">
              <w:rPr>
                <w:rFonts w:hint="eastAsia"/>
                <w:b/>
                <w:bCs/>
                <w:sz w:val="21"/>
              </w:rPr>
              <w:t>11</w:t>
            </w:r>
            <w:r w:rsidRPr="001C3E01">
              <w:rPr>
                <w:b/>
                <w:bCs/>
                <w:sz w:val="21"/>
              </w:rPr>
              <w:t>)</w:t>
            </w:r>
          </w:p>
        </w:tc>
      </w:tr>
      <w:tr w:rsidR="00B53966" w:rsidRPr="001C3E01" w14:paraId="0F742792" w14:textId="77777777" w:rsidTr="006B4C18">
        <w:trPr>
          <w:jc w:val="center"/>
        </w:trPr>
        <w:tc>
          <w:tcPr>
            <w:tcW w:w="3687" w:type="dxa"/>
            <w:vMerge/>
            <w:shd w:val="clear" w:color="auto" w:fill="DBDBDB" w:themeFill="accent3" w:themeFillTint="66"/>
            <w:vAlign w:val="center"/>
          </w:tcPr>
          <w:p w14:paraId="4D7D163F" w14:textId="77777777" w:rsidR="00B53966" w:rsidRPr="001C3E01" w:rsidRDefault="00B53966" w:rsidP="00DD32B5">
            <w:pPr>
              <w:pStyle w:val="a0"/>
              <w:jc w:val="center"/>
              <w:rPr>
                <w:sz w:val="21"/>
              </w:rPr>
            </w:pPr>
          </w:p>
        </w:tc>
        <w:tc>
          <w:tcPr>
            <w:tcW w:w="850" w:type="dxa"/>
            <w:vAlign w:val="center"/>
          </w:tcPr>
          <w:p w14:paraId="52CB51DE" w14:textId="77777777" w:rsidR="00B53966" w:rsidRPr="001C3E01" w:rsidRDefault="00B53966" w:rsidP="00DD32B5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rFonts w:hint="eastAsia"/>
                <w:b/>
                <w:bCs/>
                <w:sz w:val="21"/>
              </w:rPr>
              <w:t>SMD</w:t>
            </w:r>
          </w:p>
        </w:tc>
        <w:tc>
          <w:tcPr>
            <w:tcW w:w="1658" w:type="dxa"/>
            <w:vAlign w:val="center"/>
          </w:tcPr>
          <w:p w14:paraId="5D108977" w14:textId="77777777" w:rsidR="00B53966" w:rsidRPr="001C3E01" w:rsidRDefault="00B53966" w:rsidP="00DD32B5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rFonts w:hint="eastAsia"/>
                <w:b/>
                <w:bCs/>
                <w:sz w:val="21"/>
              </w:rPr>
              <w:t>95% CI</w:t>
            </w:r>
          </w:p>
        </w:tc>
        <w:tc>
          <w:tcPr>
            <w:tcW w:w="1035" w:type="dxa"/>
            <w:vAlign w:val="center"/>
          </w:tcPr>
          <w:p w14:paraId="5E766F92" w14:textId="77777777" w:rsidR="00B53966" w:rsidRPr="001C3E01" w:rsidRDefault="00B53966" w:rsidP="00DD32B5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rFonts w:hint="eastAsia"/>
                <w:b/>
                <w:bCs/>
                <w:sz w:val="21"/>
              </w:rPr>
              <w:t>SMD</w:t>
            </w:r>
          </w:p>
        </w:tc>
        <w:tc>
          <w:tcPr>
            <w:tcW w:w="1696" w:type="dxa"/>
            <w:vAlign w:val="center"/>
          </w:tcPr>
          <w:p w14:paraId="00A32FFA" w14:textId="77777777" w:rsidR="00B53966" w:rsidRPr="001C3E01" w:rsidRDefault="00B53966" w:rsidP="00DD32B5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rFonts w:hint="eastAsia"/>
                <w:b/>
                <w:bCs/>
                <w:sz w:val="21"/>
              </w:rPr>
              <w:t>95% CI</w:t>
            </w:r>
          </w:p>
        </w:tc>
      </w:tr>
      <w:tr w:rsidR="00B53966" w:rsidRPr="001C3E01" w14:paraId="5958B352" w14:textId="77777777" w:rsidTr="006B4C18">
        <w:trPr>
          <w:jc w:val="center"/>
        </w:trPr>
        <w:tc>
          <w:tcPr>
            <w:tcW w:w="3687" w:type="dxa"/>
            <w:vAlign w:val="center"/>
          </w:tcPr>
          <w:p w14:paraId="761EC3C9" w14:textId="10EF1B24" w:rsidR="00B53966" w:rsidRPr="001C3E01" w:rsidRDefault="007A601A" w:rsidP="00DD32B5">
            <w:pPr>
              <w:pStyle w:val="a0"/>
              <w:jc w:val="center"/>
              <w:rPr>
                <w:sz w:val="21"/>
              </w:rPr>
            </w:pPr>
            <w:r w:rsidRPr="007A601A">
              <w:rPr>
                <w:sz w:val="21"/>
              </w:rPr>
              <w:t>Intracerebral administration</w:t>
            </w:r>
            <w:r>
              <w:rPr>
                <w:rFonts w:hint="eastAsia"/>
                <w:sz w:val="21"/>
              </w:rPr>
              <w:t xml:space="preserve"> vs. </w:t>
            </w:r>
            <w:r w:rsidRPr="007A601A">
              <w:rPr>
                <w:sz w:val="21"/>
              </w:rPr>
              <w:t>Intranasal administration</w:t>
            </w:r>
          </w:p>
        </w:tc>
        <w:tc>
          <w:tcPr>
            <w:tcW w:w="850" w:type="dxa"/>
            <w:vAlign w:val="center"/>
          </w:tcPr>
          <w:p w14:paraId="1549E0C2" w14:textId="14C3FB8E" w:rsidR="00B53966" w:rsidRPr="00DF237C" w:rsidRDefault="007A601A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7.39</w:t>
            </w:r>
          </w:p>
        </w:tc>
        <w:tc>
          <w:tcPr>
            <w:tcW w:w="1658" w:type="dxa"/>
            <w:vAlign w:val="center"/>
          </w:tcPr>
          <w:p w14:paraId="4E402F8B" w14:textId="755AF413" w:rsidR="00B53966" w:rsidRPr="00C017B3" w:rsidRDefault="007A601A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-13.64, 29.28]</w:t>
            </w:r>
          </w:p>
        </w:tc>
        <w:tc>
          <w:tcPr>
            <w:tcW w:w="1035" w:type="dxa"/>
            <w:vAlign w:val="center"/>
          </w:tcPr>
          <w:p w14:paraId="0F6CC2C3" w14:textId="2489EE37" w:rsidR="00B53966" w:rsidRPr="001C3E01" w:rsidRDefault="007A601A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5A786F75" w14:textId="5A846CB3" w:rsidR="00B53966" w:rsidRPr="001C3E01" w:rsidRDefault="007A601A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C383A" w:rsidRPr="00DF237C" w14:paraId="545BF9AB" w14:textId="77777777" w:rsidTr="006B4C18">
        <w:trPr>
          <w:jc w:val="center"/>
        </w:trPr>
        <w:tc>
          <w:tcPr>
            <w:tcW w:w="3687" w:type="dxa"/>
            <w:vAlign w:val="center"/>
          </w:tcPr>
          <w:p w14:paraId="3AE42622" w14:textId="6FAA699F" w:rsidR="00DC383A" w:rsidRPr="001C3E01" w:rsidRDefault="007A601A" w:rsidP="00DC383A">
            <w:pPr>
              <w:pStyle w:val="a0"/>
              <w:jc w:val="center"/>
              <w:rPr>
                <w:sz w:val="21"/>
              </w:rPr>
            </w:pPr>
            <w:r w:rsidRPr="007A601A">
              <w:rPr>
                <w:sz w:val="21"/>
              </w:rPr>
              <w:t>Intracerebral administration</w:t>
            </w:r>
            <w:r>
              <w:rPr>
                <w:rFonts w:hint="eastAsia"/>
                <w:sz w:val="21"/>
              </w:rPr>
              <w:t xml:space="preserve"> vs. </w:t>
            </w:r>
            <w:r w:rsidRPr="007A601A">
              <w:rPr>
                <w:sz w:val="21"/>
              </w:rPr>
              <w:t>Intravenous administration</w:t>
            </w:r>
          </w:p>
        </w:tc>
        <w:tc>
          <w:tcPr>
            <w:tcW w:w="850" w:type="dxa"/>
            <w:vAlign w:val="center"/>
          </w:tcPr>
          <w:p w14:paraId="5D97BBEB" w14:textId="6593D551" w:rsidR="00DC383A" w:rsidRPr="00DC383A" w:rsidRDefault="007A601A" w:rsidP="00DC383A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9.52</w:t>
            </w:r>
          </w:p>
        </w:tc>
        <w:tc>
          <w:tcPr>
            <w:tcW w:w="1658" w:type="dxa"/>
            <w:vAlign w:val="center"/>
          </w:tcPr>
          <w:p w14:paraId="211110D9" w14:textId="34EA87CB" w:rsidR="00DC383A" w:rsidRPr="00DC383A" w:rsidRDefault="007A601A" w:rsidP="00DC383A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-3.71, 24.01]</w:t>
            </w:r>
          </w:p>
        </w:tc>
        <w:tc>
          <w:tcPr>
            <w:tcW w:w="1035" w:type="dxa"/>
            <w:vAlign w:val="center"/>
          </w:tcPr>
          <w:p w14:paraId="26C00C95" w14:textId="3D27BC0C" w:rsidR="00DC383A" w:rsidRPr="00DC383A" w:rsidRDefault="007A601A" w:rsidP="00DC383A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30AF6900" w14:textId="33E39714" w:rsidR="00DC383A" w:rsidRPr="00DC383A" w:rsidRDefault="007A601A" w:rsidP="00DC383A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C383A" w:rsidRPr="00DF237C" w14:paraId="7858312D" w14:textId="77777777" w:rsidTr="006B4C18">
        <w:trPr>
          <w:jc w:val="center"/>
        </w:trPr>
        <w:tc>
          <w:tcPr>
            <w:tcW w:w="3687" w:type="dxa"/>
            <w:vAlign w:val="center"/>
          </w:tcPr>
          <w:p w14:paraId="6B435CB6" w14:textId="226633B2" w:rsidR="00DC383A" w:rsidRPr="00C017B3" w:rsidRDefault="007A601A" w:rsidP="00DC383A">
            <w:pPr>
              <w:pStyle w:val="a0"/>
              <w:jc w:val="center"/>
              <w:rPr>
                <w:sz w:val="21"/>
              </w:rPr>
            </w:pPr>
            <w:r w:rsidRPr="007A601A">
              <w:rPr>
                <w:sz w:val="21"/>
              </w:rPr>
              <w:t>Intracerebral administration</w:t>
            </w:r>
            <w:r>
              <w:rPr>
                <w:rFonts w:hint="eastAsia"/>
                <w:sz w:val="21"/>
              </w:rPr>
              <w:t xml:space="preserve"> vs. </w:t>
            </w:r>
            <w:r w:rsidRPr="007A601A">
              <w:rPr>
                <w:sz w:val="21"/>
              </w:rPr>
              <w:t>Negative control</w:t>
            </w:r>
          </w:p>
        </w:tc>
        <w:tc>
          <w:tcPr>
            <w:tcW w:w="850" w:type="dxa"/>
            <w:vAlign w:val="center"/>
          </w:tcPr>
          <w:p w14:paraId="12489121" w14:textId="04754258" w:rsidR="00DC383A" w:rsidRPr="00DC383A" w:rsidRDefault="007A601A" w:rsidP="00DC383A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6.94</w:t>
            </w:r>
          </w:p>
        </w:tc>
        <w:tc>
          <w:tcPr>
            <w:tcW w:w="1658" w:type="dxa"/>
            <w:vAlign w:val="center"/>
          </w:tcPr>
          <w:p w14:paraId="04F45EC2" w14:textId="5A1CF904" w:rsidR="00DC383A" w:rsidRDefault="007A601A" w:rsidP="00DC383A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-19.45, 6.51]</w:t>
            </w:r>
          </w:p>
        </w:tc>
        <w:tc>
          <w:tcPr>
            <w:tcW w:w="1035" w:type="dxa"/>
            <w:vAlign w:val="center"/>
          </w:tcPr>
          <w:p w14:paraId="2DE3DBB2" w14:textId="3865F3C6" w:rsidR="00DC383A" w:rsidRDefault="007A601A" w:rsidP="00DC383A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196FFD61" w14:textId="3A45BD7C" w:rsidR="00DC383A" w:rsidRDefault="007A601A" w:rsidP="00DC383A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2B241D" w:rsidRPr="00DF237C" w14:paraId="1E82D622" w14:textId="77777777" w:rsidTr="006B4C18">
        <w:trPr>
          <w:jc w:val="center"/>
        </w:trPr>
        <w:tc>
          <w:tcPr>
            <w:tcW w:w="3687" w:type="dxa"/>
            <w:vAlign w:val="center"/>
          </w:tcPr>
          <w:p w14:paraId="3C21DB0B" w14:textId="6E808539" w:rsidR="002B241D" w:rsidRPr="00C017B3" w:rsidRDefault="00616202" w:rsidP="002B241D">
            <w:pPr>
              <w:pStyle w:val="a0"/>
              <w:jc w:val="center"/>
              <w:rPr>
                <w:sz w:val="21"/>
              </w:rPr>
            </w:pPr>
            <w:r w:rsidRPr="00616202">
              <w:rPr>
                <w:sz w:val="21"/>
              </w:rPr>
              <w:t>Intranasal administration</w:t>
            </w:r>
            <w:r>
              <w:rPr>
                <w:rFonts w:hint="eastAsia"/>
                <w:sz w:val="21"/>
              </w:rPr>
              <w:t xml:space="preserve"> vs. </w:t>
            </w:r>
            <w:r w:rsidRPr="007A601A">
              <w:rPr>
                <w:sz w:val="21"/>
              </w:rPr>
              <w:t>Intravenous administration</w:t>
            </w:r>
          </w:p>
        </w:tc>
        <w:tc>
          <w:tcPr>
            <w:tcW w:w="850" w:type="dxa"/>
            <w:vAlign w:val="center"/>
          </w:tcPr>
          <w:p w14:paraId="79DCFFC5" w14:textId="3AB4A164" w:rsidR="002B241D" w:rsidRDefault="00616202" w:rsidP="002B241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.15</w:t>
            </w:r>
          </w:p>
        </w:tc>
        <w:tc>
          <w:tcPr>
            <w:tcW w:w="1658" w:type="dxa"/>
            <w:vAlign w:val="center"/>
          </w:tcPr>
          <w:p w14:paraId="2E4D3369" w14:textId="200597AE" w:rsidR="002B241D" w:rsidRDefault="00616202" w:rsidP="002B241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-15.58, 20.01]</w:t>
            </w:r>
          </w:p>
        </w:tc>
        <w:tc>
          <w:tcPr>
            <w:tcW w:w="1035" w:type="dxa"/>
            <w:vAlign w:val="center"/>
          </w:tcPr>
          <w:p w14:paraId="62BA0CF2" w14:textId="5DA0E4AC" w:rsidR="002B241D" w:rsidRDefault="00E8275F" w:rsidP="002B241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1.12</w:t>
            </w:r>
          </w:p>
        </w:tc>
        <w:tc>
          <w:tcPr>
            <w:tcW w:w="1696" w:type="dxa"/>
            <w:vAlign w:val="center"/>
          </w:tcPr>
          <w:p w14:paraId="168F9CE6" w14:textId="47492CE2" w:rsidR="002B241D" w:rsidRDefault="00E8275F" w:rsidP="002B241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-15.23, 37.52]</w:t>
            </w:r>
          </w:p>
        </w:tc>
      </w:tr>
      <w:tr w:rsidR="00E56699" w:rsidRPr="00DF237C" w14:paraId="4B025E4E" w14:textId="77777777" w:rsidTr="006B4C18">
        <w:trPr>
          <w:jc w:val="center"/>
        </w:trPr>
        <w:tc>
          <w:tcPr>
            <w:tcW w:w="3687" w:type="dxa"/>
            <w:vAlign w:val="center"/>
          </w:tcPr>
          <w:p w14:paraId="5B3F7420" w14:textId="191A9EF2" w:rsidR="00E56699" w:rsidRPr="00C017B3" w:rsidRDefault="00616202" w:rsidP="00E56699">
            <w:pPr>
              <w:pStyle w:val="a0"/>
              <w:jc w:val="center"/>
              <w:rPr>
                <w:sz w:val="21"/>
              </w:rPr>
            </w:pPr>
            <w:r w:rsidRPr="00616202">
              <w:rPr>
                <w:sz w:val="21"/>
              </w:rPr>
              <w:t>Intranasal administration</w:t>
            </w:r>
            <w:r>
              <w:rPr>
                <w:rFonts w:hint="eastAsia"/>
                <w:sz w:val="21"/>
              </w:rPr>
              <w:t xml:space="preserve"> vs.</w:t>
            </w:r>
            <w:r w:rsidRPr="007A601A">
              <w:rPr>
                <w:sz w:val="21"/>
              </w:rPr>
              <w:t xml:space="preserve"> Negative control</w:t>
            </w:r>
          </w:p>
        </w:tc>
        <w:tc>
          <w:tcPr>
            <w:tcW w:w="850" w:type="dxa"/>
            <w:vAlign w:val="center"/>
          </w:tcPr>
          <w:p w14:paraId="2C56E93C" w14:textId="3291CC23" w:rsidR="00E56699" w:rsidRDefault="00616202" w:rsidP="00E56699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4.33</w:t>
            </w:r>
          </w:p>
        </w:tc>
        <w:tc>
          <w:tcPr>
            <w:tcW w:w="1658" w:type="dxa"/>
            <w:vAlign w:val="center"/>
          </w:tcPr>
          <w:p w14:paraId="1D3E7512" w14:textId="546CA1A9" w:rsidR="00E56699" w:rsidRDefault="00616202" w:rsidP="00E56699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-31.38, 2.90]</w:t>
            </w:r>
          </w:p>
        </w:tc>
        <w:tc>
          <w:tcPr>
            <w:tcW w:w="1035" w:type="dxa"/>
            <w:vAlign w:val="center"/>
          </w:tcPr>
          <w:p w14:paraId="001DF7F4" w14:textId="78FD3DA7" w:rsidR="00E56699" w:rsidRDefault="00E8275F" w:rsidP="00E56699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6.41</w:t>
            </w:r>
          </w:p>
        </w:tc>
        <w:tc>
          <w:tcPr>
            <w:tcW w:w="1696" w:type="dxa"/>
            <w:vAlign w:val="center"/>
          </w:tcPr>
          <w:p w14:paraId="18BDF8E6" w14:textId="717C5B3A" w:rsidR="00E56699" w:rsidRDefault="00E8275F" w:rsidP="00E56699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-32.04, 18.79]</w:t>
            </w:r>
          </w:p>
        </w:tc>
      </w:tr>
      <w:tr w:rsidR="00E56699" w:rsidRPr="00DF237C" w14:paraId="6DD83992" w14:textId="77777777" w:rsidTr="006B4C18">
        <w:trPr>
          <w:jc w:val="center"/>
        </w:trPr>
        <w:tc>
          <w:tcPr>
            <w:tcW w:w="3687" w:type="dxa"/>
            <w:vAlign w:val="center"/>
          </w:tcPr>
          <w:p w14:paraId="0FFB9AD5" w14:textId="6CBED868" w:rsidR="00E56699" w:rsidRPr="00C017B3" w:rsidRDefault="00314298" w:rsidP="00E56699">
            <w:pPr>
              <w:pStyle w:val="a0"/>
              <w:jc w:val="center"/>
              <w:rPr>
                <w:sz w:val="21"/>
              </w:rPr>
            </w:pPr>
            <w:r w:rsidRPr="00314298">
              <w:rPr>
                <w:sz w:val="21"/>
              </w:rPr>
              <w:t>Intravenous administration</w:t>
            </w:r>
            <w:r>
              <w:rPr>
                <w:rFonts w:hint="eastAsia"/>
                <w:sz w:val="21"/>
              </w:rPr>
              <w:t xml:space="preserve"> vs.</w:t>
            </w:r>
            <w:r w:rsidRPr="007A601A">
              <w:rPr>
                <w:sz w:val="21"/>
              </w:rPr>
              <w:t xml:space="preserve"> Negative control</w:t>
            </w:r>
          </w:p>
        </w:tc>
        <w:tc>
          <w:tcPr>
            <w:tcW w:w="850" w:type="dxa"/>
            <w:vAlign w:val="center"/>
          </w:tcPr>
          <w:p w14:paraId="426FA28A" w14:textId="2F543CA8" w:rsidR="00E56699" w:rsidRDefault="00314298" w:rsidP="00E56699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6.48</w:t>
            </w:r>
          </w:p>
        </w:tc>
        <w:tc>
          <w:tcPr>
            <w:tcW w:w="1658" w:type="dxa"/>
            <w:vAlign w:val="center"/>
          </w:tcPr>
          <w:p w14:paraId="4FBB54B5" w14:textId="44BF388D" w:rsidR="00E56699" w:rsidRDefault="00314298" w:rsidP="00E56699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-21.00, -12.03]</w:t>
            </w:r>
          </w:p>
        </w:tc>
        <w:tc>
          <w:tcPr>
            <w:tcW w:w="1035" w:type="dxa"/>
            <w:vAlign w:val="center"/>
          </w:tcPr>
          <w:p w14:paraId="60AD9605" w14:textId="653F3865" w:rsidR="00E56699" w:rsidRDefault="00E8275F" w:rsidP="00E56699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7.65</w:t>
            </w:r>
          </w:p>
        </w:tc>
        <w:tc>
          <w:tcPr>
            <w:tcW w:w="1696" w:type="dxa"/>
            <w:vAlign w:val="center"/>
          </w:tcPr>
          <w:p w14:paraId="7E6117BA" w14:textId="0CB72000" w:rsidR="00E56699" w:rsidRDefault="00E8275F" w:rsidP="00E56699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-25.87, -9.58]</w:t>
            </w:r>
          </w:p>
        </w:tc>
      </w:tr>
      <w:tr w:rsidR="004F31D1" w:rsidRPr="00DF237C" w14:paraId="40DD07B8" w14:textId="77777777" w:rsidTr="006B4C18">
        <w:trPr>
          <w:jc w:val="center"/>
        </w:trPr>
        <w:tc>
          <w:tcPr>
            <w:tcW w:w="8926" w:type="dxa"/>
            <w:gridSpan w:val="5"/>
            <w:shd w:val="clear" w:color="auto" w:fill="DBDBDB" w:themeFill="accent3" w:themeFillTint="66"/>
            <w:vAlign w:val="center"/>
          </w:tcPr>
          <w:p w14:paraId="54EA7024" w14:textId="6231595B" w:rsidR="004F31D1" w:rsidRPr="00AC5844" w:rsidRDefault="009123EF" w:rsidP="004F31D1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eastAsia="等线" w:hint="eastAsia"/>
                <w:b/>
                <w:bCs/>
                <w:color w:val="000000" w:themeColor="text1"/>
                <w:sz w:val="21"/>
              </w:rPr>
              <w:t xml:space="preserve">Types of </w:t>
            </w:r>
            <w:r w:rsidRPr="009123EF">
              <w:rPr>
                <w:rFonts w:eastAsia="等线"/>
                <w:b/>
                <w:bCs/>
                <w:color w:val="000000" w:themeColor="text1"/>
                <w:sz w:val="21"/>
              </w:rPr>
              <w:t xml:space="preserve">stem cell-derived exosomes under </w:t>
            </w:r>
            <w:r w:rsidR="00D7532F">
              <w:rPr>
                <w:rFonts w:eastAsia="等线" w:hint="eastAsia"/>
                <w:b/>
                <w:bCs/>
                <w:color w:val="000000" w:themeColor="text1"/>
                <w:sz w:val="21"/>
              </w:rPr>
              <w:t>i</w:t>
            </w:r>
            <w:r w:rsidR="00D7532F" w:rsidRPr="004A4A2D">
              <w:rPr>
                <w:rFonts w:eastAsia="等线"/>
                <w:b/>
                <w:bCs/>
                <w:color w:val="000000" w:themeColor="text1"/>
                <w:sz w:val="21"/>
              </w:rPr>
              <w:t>ntravenous administration</w:t>
            </w:r>
          </w:p>
        </w:tc>
      </w:tr>
      <w:tr w:rsidR="00DC3302" w:rsidRPr="00DF237C" w14:paraId="3CFCC7B1" w14:textId="77777777" w:rsidTr="006B4C18">
        <w:trPr>
          <w:jc w:val="center"/>
        </w:trPr>
        <w:tc>
          <w:tcPr>
            <w:tcW w:w="3687" w:type="dxa"/>
            <w:vAlign w:val="center"/>
          </w:tcPr>
          <w:p w14:paraId="38C4AD9B" w14:textId="38207985" w:rsidR="00DC3302" w:rsidRPr="00E125B8" w:rsidRDefault="00791ADD" w:rsidP="00DC3302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AD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B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6C44F10B" w14:textId="29E1F3C6" w:rsidR="00DC3302" w:rsidRPr="0053272B" w:rsidRDefault="00791ADD" w:rsidP="00DC3302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3.02</w:t>
            </w:r>
          </w:p>
        </w:tc>
        <w:tc>
          <w:tcPr>
            <w:tcW w:w="1658" w:type="dxa"/>
            <w:vAlign w:val="center"/>
          </w:tcPr>
          <w:p w14:paraId="2BE015C1" w14:textId="0B79404C" w:rsidR="00DC3302" w:rsidRPr="0053272B" w:rsidRDefault="00791ADD" w:rsidP="00DC3302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-7.17, 33.32]</w:t>
            </w:r>
          </w:p>
        </w:tc>
        <w:tc>
          <w:tcPr>
            <w:tcW w:w="1035" w:type="dxa"/>
            <w:vAlign w:val="center"/>
          </w:tcPr>
          <w:p w14:paraId="4EAF502C" w14:textId="092DD472" w:rsidR="00DC3302" w:rsidRPr="0053272B" w:rsidRDefault="00DB3E10" w:rsidP="00DC3302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36A397A1" w14:textId="3E3BC4B9" w:rsidR="00DC3302" w:rsidRPr="0053272B" w:rsidRDefault="00DB3E10" w:rsidP="00DC3302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3E10" w:rsidRPr="00DF237C" w14:paraId="5527AA80" w14:textId="77777777" w:rsidTr="006B4C18">
        <w:trPr>
          <w:jc w:val="center"/>
        </w:trPr>
        <w:tc>
          <w:tcPr>
            <w:tcW w:w="3687" w:type="dxa"/>
            <w:vAlign w:val="center"/>
          </w:tcPr>
          <w:p w14:paraId="0E9BD044" w14:textId="13B6BBE9" w:rsidR="00DB3E10" w:rsidRPr="0053272B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AD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D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0A9178E7" w14:textId="7D7D2815" w:rsidR="00DB3E10" w:rsidRPr="00791ADD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8.19</w:t>
            </w:r>
          </w:p>
        </w:tc>
        <w:tc>
          <w:tcPr>
            <w:tcW w:w="1658" w:type="dxa"/>
            <w:vAlign w:val="center"/>
          </w:tcPr>
          <w:p w14:paraId="09D7F23D" w14:textId="48431B7C" w:rsidR="00DB3E10" w:rsidRPr="0053272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-16.79, 33.28]</w:t>
            </w:r>
          </w:p>
        </w:tc>
        <w:tc>
          <w:tcPr>
            <w:tcW w:w="1035" w:type="dxa"/>
            <w:vAlign w:val="center"/>
          </w:tcPr>
          <w:p w14:paraId="3C74CA1A" w14:textId="6BE0BD07" w:rsidR="00DB3E10" w:rsidRPr="0053272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677A2D45" w14:textId="27C0AE08" w:rsidR="00DB3E10" w:rsidRPr="0053272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3E10" w:rsidRPr="00DF237C" w14:paraId="2664441A" w14:textId="77777777" w:rsidTr="006B4C18">
        <w:trPr>
          <w:jc w:val="center"/>
        </w:trPr>
        <w:tc>
          <w:tcPr>
            <w:tcW w:w="3687" w:type="dxa"/>
            <w:vAlign w:val="center"/>
          </w:tcPr>
          <w:p w14:paraId="18E7A8AD" w14:textId="39A45403" w:rsidR="00DB3E10" w:rsidRPr="0053272B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AD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E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0A3EA9AD" w14:textId="24FB92DE" w:rsidR="00DB3E10" w:rsidRPr="00791ADD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64</w:t>
            </w:r>
          </w:p>
        </w:tc>
        <w:tc>
          <w:tcPr>
            <w:tcW w:w="1658" w:type="dxa"/>
            <w:vAlign w:val="center"/>
          </w:tcPr>
          <w:p w14:paraId="21000780" w14:textId="221D8A28" w:rsidR="00DB3E10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791ADD">
              <w:rPr>
                <w:sz w:val="21"/>
              </w:rPr>
              <w:t>-20.21, 22.48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192C6F14" w14:textId="3C31A810" w:rsidR="00DB3E10" w:rsidRPr="0053272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58AE00DF" w14:textId="580953DD" w:rsidR="00DB3E10" w:rsidRPr="0053272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3E10" w:rsidRPr="00DF237C" w14:paraId="292CD97E" w14:textId="77777777" w:rsidTr="006B4C18">
        <w:trPr>
          <w:jc w:val="center"/>
        </w:trPr>
        <w:tc>
          <w:tcPr>
            <w:tcW w:w="3687" w:type="dxa"/>
            <w:vAlign w:val="center"/>
          </w:tcPr>
          <w:p w14:paraId="5B190503" w14:textId="4CD80DD7" w:rsidR="00DB3E10" w:rsidRPr="0053272B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AD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E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69E21FA6" w14:textId="1CFA2EE9" w:rsidR="00DB3E10" w:rsidRPr="00791ADD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58</w:t>
            </w:r>
          </w:p>
        </w:tc>
        <w:tc>
          <w:tcPr>
            <w:tcW w:w="1658" w:type="dxa"/>
            <w:vAlign w:val="center"/>
          </w:tcPr>
          <w:p w14:paraId="22E52229" w14:textId="2E267ECD" w:rsidR="00DB3E10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-</w:t>
            </w:r>
            <w:r w:rsidRPr="00791ADD">
              <w:rPr>
                <w:sz w:val="21"/>
              </w:rPr>
              <w:t>25.93, 25.62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4B5C463A" w14:textId="7AEC10BA" w:rsidR="00DB3E10" w:rsidRPr="0053272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2DFEF5EA" w14:textId="4D4AB192" w:rsidR="00DB3E10" w:rsidRPr="0053272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3E10" w:rsidRPr="00DF237C" w14:paraId="47F4A2B8" w14:textId="77777777" w:rsidTr="006B4C18">
        <w:trPr>
          <w:jc w:val="center"/>
        </w:trPr>
        <w:tc>
          <w:tcPr>
            <w:tcW w:w="3687" w:type="dxa"/>
            <w:vAlign w:val="center"/>
          </w:tcPr>
          <w:p w14:paraId="00E4B978" w14:textId="539F3F07" w:rsidR="00DB3E10" w:rsidRPr="0053272B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AD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61ABDD2D" w14:textId="0B953350" w:rsidR="00DB3E10" w:rsidRPr="002D4C66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.74</w:t>
            </w:r>
          </w:p>
        </w:tc>
        <w:tc>
          <w:tcPr>
            <w:tcW w:w="1658" w:type="dxa"/>
            <w:vAlign w:val="center"/>
          </w:tcPr>
          <w:p w14:paraId="1950E41D" w14:textId="11F3C65F" w:rsidR="00DB3E10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2D4C66">
              <w:rPr>
                <w:sz w:val="21"/>
              </w:rPr>
              <w:t>-18.94, 27.27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4F4BE687" w14:textId="5697D17E" w:rsidR="00DB3E10" w:rsidRPr="0053272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2DD7B983" w14:textId="194CA565" w:rsidR="00DB3E10" w:rsidRPr="0053272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3E10" w:rsidRPr="00DF237C" w14:paraId="174FF160" w14:textId="77777777" w:rsidTr="006B4C18">
        <w:trPr>
          <w:jc w:val="center"/>
        </w:trPr>
        <w:tc>
          <w:tcPr>
            <w:tcW w:w="3687" w:type="dxa"/>
            <w:vAlign w:val="center"/>
          </w:tcPr>
          <w:p w14:paraId="0B92054F" w14:textId="1F6C458B" w:rsidR="00DB3E10" w:rsidRPr="0053272B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AD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7BE252A1" w14:textId="55A8F771" w:rsidR="00DB3E10" w:rsidRPr="002D4C66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92</w:t>
            </w:r>
          </w:p>
        </w:tc>
        <w:tc>
          <w:tcPr>
            <w:tcW w:w="1658" w:type="dxa"/>
            <w:vAlign w:val="center"/>
          </w:tcPr>
          <w:p w14:paraId="3488EDC3" w14:textId="64CA6764" w:rsidR="00DB3E10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2D4C66">
              <w:rPr>
                <w:sz w:val="21"/>
              </w:rPr>
              <w:t>-23.35, 21.99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041634AD" w14:textId="7663C8EF" w:rsidR="00DB3E10" w:rsidRPr="0053272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62EF745D" w14:textId="6D206997" w:rsidR="00DB3E10" w:rsidRPr="0053272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3E10" w:rsidRPr="00DF237C" w14:paraId="5E0793C8" w14:textId="77777777" w:rsidTr="006B4C18">
        <w:trPr>
          <w:jc w:val="center"/>
        </w:trPr>
        <w:tc>
          <w:tcPr>
            <w:tcW w:w="3687" w:type="dxa"/>
            <w:vAlign w:val="center"/>
          </w:tcPr>
          <w:p w14:paraId="68F64B33" w14:textId="3C2B2A87" w:rsidR="00DB3E10" w:rsidRPr="0053272B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AD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UC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4BAFE334" w14:textId="72DEAC95" w:rsidR="00DB3E10" w:rsidRPr="00161CED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95</w:t>
            </w:r>
          </w:p>
        </w:tc>
        <w:tc>
          <w:tcPr>
            <w:tcW w:w="1658" w:type="dxa"/>
            <w:vAlign w:val="center"/>
          </w:tcPr>
          <w:p w14:paraId="35AC2F83" w14:textId="285DDDD7" w:rsidR="00DB3E10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161CED">
              <w:rPr>
                <w:sz w:val="21"/>
              </w:rPr>
              <w:t>-27.03, 24.44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29A78477" w14:textId="6F4C0462" w:rsidR="00DB3E10" w:rsidRPr="0053272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1A9194D6" w14:textId="525120E2" w:rsidR="00DB3E10" w:rsidRPr="0053272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3E10" w:rsidRPr="00DF237C" w14:paraId="15D61A52" w14:textId="77777777" w:rsidTr="006B4C18">
        <w:trPr>
          <w:jc w:val="center"/>
        </w:trPr>
        <w:tc>
          <w:tcPr>
            <w:tcW w:w="3687" w:type="dxa"/>
            <w:vAlign w:val="center"/>
          </w:tcPr>
          <w:p w14:paraId="4AC41F4D" w14:textId="3C31443E" w:rsidR="00DB3E10" w:rsidRPr="0053272B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lastRenderedPageBreak/>
              <w:t>AD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i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60F1A935" w14:textId="21D3583E" w:rsidR="00DB3E10" w:rsidRPr="00B13033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0.81</w:t>
            </w:r>
          </w:p>
        </w:tc>
        <w:tc>
          <w:tcPr>
            <w:tcW w:w="1658" w:type="dxa"/>
            <w:vAlign w:val="center"/>
          </w:tcPr>
          <w:p w14:paraId="31F54719" w14:textId="70B332AB" w:rsidR="00DB3E10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B13033">
              <w:rPr>
                <w:sz w:val="21"/>
              </w:rPr>
              <w:t>-10.66, 33.60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29B552B0" w14:textId="24B3A157" w:rsidR="00DB3E10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2C320427" w14:textId="1A41574E" w:rsidR="00DB3E10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3E10" w:rsidRPr="00DF237C" w14:paraId="7F497CA7" w14:textId="77777777" w:rsidTr="006B4C18">
        <w:trPr>
          <w:jc w:val="center"/>
        </w:trPr>
        <w:tc>
          <w:tcPr>
            <w:tcW w:w="3687" w:type="dxa"/>
            <w:vAlign w:val="center"/>
          </w:tcPr>
          <w:p w14:paraId="27829BA1" w14:textId="4AC9E2E3" w:rsidR="00DB3E10" w:rsidRPr="0053272B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AD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egative control</w:t>
            </w:r>
          </w:p>
        </w:tc>
        <w:tc>
          <w:tcPr>
            <w:tcW w:w="850" w:type="dxa"/>
            <w:vAlign w:val="center"/>
          </w:tcPr>
          <w:p w14:paraId="58992882" w14:textId="4B4D8E64" w:rsidR="00DB3E10" w:rsidRPr="00E85C1F" w:rsidRDefault="00DB3E10" w:rsidP="00DB3E10">
            <w:pPr>
              <w:pStyle w:val="a0"/>
              <w:jc w:val="center"/>
              <w:rPr>
                <w:sz w:val="21"/>
              </w:rPr>
            </w:pPr>
            <w:r w:rsidRPr="00E85C1F">
              <w:rPr>
                <w:rFonts w:hint="eastAsia"/>
                <w:sz w:val="21"/>
              </w:rPr>
              <w:t>-10.71</w:t>
            </w:r>
          </w:p>
        </w:tc>
        <w:tc>
          <w:tcPr>
            <w:tcW w:w="1658" w:type="dxa"/>
            <w:vAlign w:val="center"/>
          </w:tcPr>
          <w:p w14:paraId="06B3E5D6" w14:textId="0FE40894" w:rsidR="00DB3E10" w:rsidRPr="00E85C1F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E85C1F">
              <w:rPr>
                <w:sz w:val="21"/>
              </w:rPr>
              <w:t>-28.97, 7.57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3E84F7B8" w14:textId="25E88089" w:rsidR="00DB3E10" w:rsidRPr="00DC3302" w:rsidRDefault="00DB3E10" w:rsidP="00DB3E10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0E20116F" w14:textId="6397DC23" w:rsidR="00DB3E10" w:rsidRPr="00DC3302" w:rsidRDefault="00DB3E10" w:rsidP="00DB3E10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3E10" w:rsidRPr="00DF237C" w14:paraId="446813E6" w14:textId="77777777" w:rsidTr="006B4C18">
        <w:trPr>
          <w:jc w:val="center"/>
        </w:trPr>
        <w:tc>
          <w:tcPr>
            <w:tcW w:w="3687" w:type="dxa"/>
            <w:vAlign w:val="center"/>
          </w:tcPr>
          <w:p w14:paraId="5D0D5192" w14:textId="174A034A" w:rsidR="00DB3E10" w:rsidRPr="0053272B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B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D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62FF2F85" w14:textId="47435787" w:rsidR="00DB3E10" w:rsidRPr="00AE0700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4.86</w:t>
            </w:r>
          </w:p>
        </w:tc>
        <w:tc>
          <w:tcPr>
            <w:tcW w:w="1658" w:type="dxa"/>
            <w:vAlign w:val="center"/>
          </w:tcPr>
          <w:p w14:paraId="72CEE737" w14:textId="38B37A42" w:rsidR="00DB3E10" w:rsidRPr="005D7E94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AE0700">
              <w:rPr>
                <w:sz w:val="21"/>
              </w:rPr>
              <w:t>-24.87, 14.39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06892A63" w14:textId="2C118660" w:rsidR="00DB3E10" w:rsidRPr="00DC3302" w:rsidRDefault="00DB3E10" w:rsidP="00DB3E10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572BBFC0" w14:textId="375CD2BD" w:rsidR="00DB3E10" w:rsidRPr="00DC3302" w:rsidRDefault="00DB3E10" w:rsidP="00DB3E10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3E10" w:rsidRPr="00DF237C" w14:paraId="3D242657" w14:textId="77777777" w:rsidTr="006B4C18">
        <w:trPr>
          <w:jc w:val="center"/>
        </w:trPr>
        <w:tc>
          <w:tcPr>
            <w:tcW w:w="3687" w:type="dxa"/>
            <w:vAlign w:val="center"/>
          </w:tcPr>
          <w:p w14:paraId="0804180A" w14:textId="5C87805E" w:rsidR="00DB3E10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B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E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201ADCA6" w14:textId="55F3F042" w:rsidR="00DB3E10" w:rsidRPr="00AE35E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2.58</w:t>
            </w:r>
          </w:p>
        </w:tc>
        <w:tc>
          <w:tcPr>
            <w:tcW w:w="1658" w:type="dxa"/>
            <w:vAlign w:val="center"/>
          </w:tcPr>
          <w:p w14:paraId="418F9BCE" w14:textId="68E44D24" w:rsidR="00DB3E10" w:rsidRPr="005D7E94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AE35EB">
              <w:rPr>
                <w:sz w:val="21"/>
              </w:rPr>
              <w:t>-25.74, 2.08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3D58FCF6" w14:textId="74487EA5" w:rsidR="00DB3E10" w:rsidRPr="00DC3302" w:rsidRDefault="00DB3E10" w:rsidP="00DB3E10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19ED3C04" w14:textId="1C2F870A" w:rsidR="00DB3E10" w:rsidRPr="00DC3302" w:rsidRDefault="00DB3E10" w:rsidP="00DB3E10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3E10" w:rsidRPr="00DF237C" w14:paraId="077C69BF" w14:textId="77777777" w:rsidTr="006B4C18">
        <w:trPr>
          <w:jc w:val="center"/>
        </w:trPr>
        <w:tc>
          <w:tcPr>
            <w:tcW w:w="3687" w:type="dxa"/>
            <w:vAlign w:val="center"/>
          </w:tcPr>
          <w:p w14:paraId="4CF5C9FC" w14:textId="07333070" w:rsidR="00DB3E10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B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E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0C52AA8E" w14:textId="1958EF0A" w:rsidR="00DB3E10" w:rsidRPr="00AE35E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3.56</w:t>
            </w:r>
          </w:p>
        </w:tc>
        <w:tc>
          <w:tcPr>
            <w:tcW w:w="1658" w:type="dxa"/>
            <w:vAlign w:val="center"/>
          </w:tcPr>
          <w:p w14:paraId="5A65D38A" w14:textId="64028E6F" w:rsidR="00DB3E10" w:rsidRPr="005D7E94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AE35EB">
              <w:rPr>
                <w:sz w:val="21"/>
              </w:rPr>
              <w:t>-34.07, 7.02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0F7139B1" w14:textId="665C514A" w:rsidR="00DB3E10" w:rsidRPr="00DC3302" w:rsidRDefault="00DB3E10" w:rsidP="00DB3E10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05BEE5A4" w14:textId="7EA768BC" w:rsidR="00DB3E10" w:rsidRPr="00DC3302" w:rsidRDefault="00DB3E10" w:rsidP="00DB3E10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3E10" w:rsidRPr="00DF237C" w14:paraId="65CD623D" w14:textId="77777777" w:rsidTr="006B4C18">
        <w:trPr>
          <w:jc w:val="center"/>
        </w:trPr>
        <w:tc>
          <w:tcPr>
            <w:tcW w:w="3687" w:type="dxa"/>
            <w:vAlign w:val="center"/>
          </w:tcPr>
          <w:p w14:paraId="6A2CA1D7" w14:textId="07C8CA3A" w:rsidR="00DB3E10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B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4D49B4B5" w14:textId="3D9C41D8" w:rsidR="00DB3E10" w:rsidRPr="00AE35E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9.41</w:t>
            </w:r>
          </w:p>
        </w:tc>
        <w:tc>
          <w:tcPr>
            <w:tcW w:w="1658" w:type="dxa"/>
            <w:vAlign w:val="center"/>
          </w:tcPr>
          <w:p w14:paraId="1FA66A68" w14:textId="2039C251" w:rsidR="00DB3E10" w:rsidRPr="005D7E94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AE35EB">
              <w:rPr>
                <w:sz w:val="21"/>
              </w:rPr>
              <w:t>-25.48, 7.97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4E4CEBC6" w14:textId="78000556" w:rsidR="00DB3E10" w:rsidRPr="00DC3302" w:rsidRDefault="00DB3E10" w:rsidP="00DB3E10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77FDFC85" w14:textId="33D9AE00" w:rsidR="00DB3E10" w:rsidRPr="00DC3302" w:rsidRDefault="00DB3E10" w:rsidP="00DB3E10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3E10" w:rsidRPr="00DF237C" w14:paraId="79231464" w14:textId="77777777" w:rsidTr="006B4C18">
        <w:trPr>
          <w:jc w:val="center"/>
        </w:trPr>
        <w:tc>
          <w:tcPr>
            <w:tcW w:w="3687" w:type="dxa"/>
            <w:vAlign w:val="center"/>
          </w:tcPr>
          <w:p w14:paraId="35AC2019" w14:textId="743E982C" w:rsidR="00DB3E10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B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27582A89" w14:textId="522ED1C4" w:rsidR="00DB3E10" w:rsidRPr="006C0829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3.91</w:t>
            </w:r>
          </w:p>
        </w:tc>
        <w:tc>
          <w:tcPr>
            <w:tcW w:w="1658" w:type="dxa"/>
            <w:vAlign w:val="center"/>
          </w:tcPr>
          <w:p w14:paraId="7C64A03C" w14:textId="3D59CE2D" w:rsidR="00DB3E10" w:rsidRPr="005D7E94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6C0829">
              <w:rPr>
                <w:sz w:val="21"/>
              </w:rPr>
              <w:t>-29.66, 1.78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3B640F2A" w14:textId="0A2E17F6" w:rsidR="00DB3E10" w:rsidRPr="00DB3E10" w:rsidRDefault="00DB3E10" w:rsidP="00DB3E10">
            <w:pPr>
              <w:pStyle w:val="a0"/>
              <w:jc w:val="center"/>
              <w:rPr>
                <w:sz w:val="21"/>
              </w:rPr>
            </w:pPr>
            <w:r w:rsidRPr="00DB3E10">
              <w:rPr>
                <w:rFonts w:hint="eastAsia"/>
                <w:sz w:val="21"/>
              </w:rPr>
              <w:t>-4.54</w:t>
            </w:r>
          </w:p>
        </w:tc>
        <w:tc>
          <w:tcPr>
            <w:tcW w:w="1696" w:type="dxa"/>
            <w:vAlign w:val="center"/>
          </w:tcPr>
          <w:p w14:paraId="08A6915B" w14:textId="477B5541" w:rsidR="00DB3E10" w:rsidRPr="00DB3E10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DB3E10">
              <w:rPr>
                <w:sz w:val="21"/>
              </w:rPr>
              <w:t>-41.54, 31.85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DB3E10" w:rsidRPr="00DF237C" w14:paraId="386F7603" w14:textId="77777777" w:rsidTr="006B4C18">
        <w:trPr>
          <w:jc w:val="center"/>
        </w:trPr>
        <w:tc>
          <w:tcPr>
            <w:tcW w:w="3687" w:type="dxa"/>
            <w:vAlign w:val="center"/>
          </w:tcPr>
          <w:p w14:paraId="29286ABF" w14:textId="0622B4EB" w:rsidR="00DB3E10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B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UC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0E93FD41" w14:textId="2E59364B" w:rsidR="00DB3E10" w:rsidRPr="00836C2A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5.00</w:t>
            </w:r>
          </w:p>
        </w:tc>
        <w:tc>
          <w:tcPr>
            <w:tcW w:w="1658" w:type="dxa"/>
            <w:vAlign w:val="center"/>
          </w:tcPr>
          <w:p w14:paraId="5E674E40" w14:textId="6612280B" w:rsidR="00DB3E10" w:rsidRPr="005D7E94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836C2A">
              <w:rPr>
                <w:sz w:val="21"/>
              </w:rPr>
              <w:t>-34.57, 5.51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3C31CA76" w14:textId="7DD01FB9" w:rsidR="00DB3E10" w:rsidRPr="00F22B68" w:rsidRDefault="00F22B68" w:rsidP="00DB3E10">
            <w:pPr>
              <w:pStyle w:val="a0"/>
              <w:jc w:val="center"/>
              <w:rPr>
                <w:sz w:val="21"/>
              </w:rPr>
            </w:pPr>
            <w:r w:rsidRPr="00F22B68">
              <w:rPr>
                <w:rFonts w:hint="eastAsia"/>
                <w:sz w:val="21"/>
              </w:rPr>
              <w:t>-13.13</w:t>
            </w:r>
          </w:p>
        </w:tc>
        <w:tc>
          <w:tcPr>
            <w:tcW w:w="1696" w:type="dxa"/>
            <w:vAlign w:val="center"/>
          </w:tcPr>
          <w:p w14:paraId="5D30E935" w14:textId="30C820F9" w:rsidR="00DB3E10" w:rsidRPr="00F22B68" w:rsidRDefault="00F22B68" w:rsidP="00DB3E10">
            <w:pPr>
              <w:pStyle w:val="a0"/>
              <w:jc w:val="center"/>
              <w:rPr>
                <w:sz w:val="21"/>
              </w:rPr>
            </w:pPr>
            <w:r w:rsidRPr="00F22B68">
              <w:rPr>
                <w:rFonts w:hint="eastAsia"/>
                <w:sz w:val="21"/>
              </w:rPr>
              <w:t>[</w:t>
            </w:r>
            <w:r w:rsidRPr="00F22B68">
              <w:rPr>
                <w:sz w:val="21"/>
              </w:rPr>
              <w:t>-40.74, 15.85</w:t>
            </w:r>
            <w:r w:rsidRPr="00F22B68">
              <w:rPr>
                <w:rFonts w:hint="eastAsia"/>
                <w:sz w:val="21"/>
              </w:rPr>
              <w:t>]</w:t>
            </w:r>
          </w:p>
        </w:tc>
      </w:tr>
      <w:tr w:rsidR="00DB3E10" w:rsidRPr="00DF237C" w14:paraId="4C682C0B" w14:textId="77777777" w:rsidTr="006B4C18">
        <w:trPr>
          <w:jc w:val="center"/>
        </w:trPr>
        <w:tc>
          <w:tcPr>
            <w:tcW w:w="3687" w:type="dxa"/>
            <w:vAlign w:val="center"/>
          </w:tcPr>
          <w:p w14:paraId="21BB8C0D" w14:textId="74890905" w:rsidR="00DB3E10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B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i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32F88C17" w14:textId="791B3570" w:rsidR="00DB3E10" w:rsidRPr="00897BAB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2.44</w:t>
            </w:r>
          </w:p>
        </w:tc>
        <w:tc>
          <w:tcPr>
            <w:tcW w:w="1658" w:type="dxa"/>
            <w:vAlign w:val="center"/>
          </w:tcPr>
          <w:p w14:paraId="04231F22" w14:textId="54201FA1" w:rsidR="00DB3E10" w:rsidRPr="00897BAB" w:rsidRDefault="00DB3E10" w:rsidP="00DB3E10">
            <w:pPr>
              <w:pStyle w:val="a0"/>
              <w:jc w:val="center"/>
              <w:rPr>
                <w:sz w:val="23"/>
                <w:szCs w:val="23"/>
              </w:rPr>
            </w:pPr>
            <w:r>
              <w:rPr>
                <w:rFonts w:hint="eastAsia"/>
                <w:sz w:val="21"/>
              </w:rPr>
              <w:t>[</w:t>
            </w:r>
            <w:r w:rsidRPr="00897BAB">
              <w:rPr>
                <w:sz w:val="21"/>
              </w:rPr>
              <w:t>-16.79, 13.57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526E077C" w14:textId="55CA243E" w:rsidR="00DB3E10" w:rsidRDefault="00F22B68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7.73</w:t>
            </w:r>
          </w:p>
        </w:tc>
        <w:tc>
          <w:tcPr>
            <w:tcW w:w="1696" w:type="dxa"/>
            <w:vAlign w:val="center"/>
          </w:tcPr>
          <w:p w14:paraId="6221F95C" w14:textId="057A0C43" w:rsidR="00DB3E10" w:rsidRDefault="00F22B68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F22B68">
              <w:rPr>
                <w:sz w:val="21"/>
              </w:rPr>
              <w:t>-44.07, 29.04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DB3E10" w:rsidRPr="00DF237C" w14:paraId="1B3278B2" w14:textId="77777777" w:rsidTr="006B4C18">
        <w:trPr>
          <w:jc w:val="center"/>
        </w:trPr>
        <w:tc>
          <w:tcPr>
            <w:tcW w:w="3687" w:type="dxa"/>
            <w:vAlign w:val="center"/>
          </w:tcPr>
          <w:p w14:paraId="5E2AACD1" w14:textId="789233FC" w:rsidR="00DB3E10" w:rsidRDefault="00DB3E10" w:rsidP="00DB3E10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B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egative control</w:t>
            </w:r>
          </w:p>
        </w:tc>
        <w:tc>
          <w:tcPr>
            <w:tcW w:w="850" w:type="dxa"/>
            <w:vAlign w:val="center"/>
          </w:tcPr>
          <w:p w14:paraId="2634C73D" w14:textId="61B145A5" w:rsidR="00DB3E10" w:rsidRPr="001F3151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23.81</w:t>
            </w:r>
          </w:p>
        </w:tc>
        <w:tc>
          <w:tcPr>
            <w:tcW w:w="1658" w:type="dxa"/>
            <w:vAlign w:val="center"/>
          </w:tcPr>
          <w:p w14:paraId="51CC258F" w14:textId="1251F0C1" w:rsidR="00DB3E10" w:rsidRDefault="00DB3E10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AB0BD6">
              <w:rPr>
                <w:sz w:val="21"/>
              </w:rPr>
              <w:t>-32.65, -15.39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1FC9B3D8" w14:textId="1E80947C" w:rsidR="00DB3E10" w:rsidRDefault="00D16CD3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22.73</w:t>
            </w:r>
          </w:p>
        </w:tc>
        <w:tc>
          <w:tcPr>
            <w:tcW w:w="1696" w:type="dxa"/>
            <w:vAlign w:val="center"/>
          </w:tcPr>
          <w:p w14:paraId="18053798" w14:textId="5D752E48" w:rsidR="00DB3E10" w:rsidRDefault="00D16CD3" w:rsidP="00DB3E10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D16CD3">
              <w:rPr>
                <w:sz w:val="21"/>
              </w:rPr>
              <w:t>-37.54, -7.68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E419C6" w:rsidRPr="00DF237C" w14:paraId="338ED3E5" w14:textId="77777777" w:rsidTr="006B4C18">
        <w:trPr>
          <w:jc w:val="center"/>
        </w:trPr>
        <w:tc>
          <w:tcPr>
            <w:tcW w:w="3687" w:type="dxa"/>
            <w:vAlign w:val="center"/>
          </w:tcPr>
          <w:p w14:paraId="7DABE6E6" w14:textId="449A5DD5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D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E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46C5EF81" w14:textId="58F7BA86" w:rsidR="00E419C6" w:rsidRPr="007A4B3B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7.60</w:t>
            </w:r>
          </w:p>
        </w:tc>
        <w:tc>
          <w:tcPr>
            <w:tcW w:w="1658" w:type="dxa"/>
            <w:vAlign w:val="center"/>
          </w:tcPr>
          <w:p w14:paraId="3281FBB6" w14:textId="3DACC0BB" w:rsidR="00E419C6" w:rsidRPr="007A4B3B" w:rsidRDefault="00E419C6" w:rsidP="00E419C6">
            <w:pPr>
              <w:pStyle w:val="a0"/>
              <w:jc w:val="center"/>
              <w:rPr>
                <w:sz w:val="23"/>
                <w:szCs w:val="23"/>
              </w:rPr>
            </w:pPr>
            <w:r>
              <w:rPr>
                <w:rFonts w:hint="eastAsia"/>
                <w:sz w:val="21"/>
              </w:rPr>
              <w:t>[</w:t>
            </w:r>
            <w:r w:rsidRPr="007A4B3B">
              <w:rPr>
                <w:sz w:val="21"/>
              </w:rPr>
              <w:t>-28.13, 13.77</w:t>
            </w:r>
            <w:r>
              <w:rPr>
                <w:rFonts w:hint="eastAsia"/>
                <w:sz w:val="23"/>
                <w:szCs w:val="23"/>
              </w:rPr>
              <w:t>]</w:t>
            </w:r>
          </w:p>
        </w:tc>
        <w:tc>
          <w:tcPr>
            <w:tcW w:w="1035" w:type="dxa"/>
            <w:vAlign w:val="center"/>
          </w:tcPr>
          <w:p w14:paraId="3FA23269" w14:textId="5745109A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4C74AFF3" w14:textId="0F9AD192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76CB3C07" w14:textId="77777777" w:rsidTr="006B4C18">
        <w:trPr>
          <w:jc w:val="center"/>
        </w:trPr>
        <w:tc>
          <w:tcPr>
            <w:tcW w:w="3687" w:type="dxa"/>
            <w:vAlign w:val="center"/>
          </w:tcPr>
          <w:p w14:paraId="74BB93B2" w14:textId="44422929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D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E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5B1E0CE6" w14:textId="422D5119" w:rsidR="00E419C6" w:rsidRPr="0073555C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8.84</w:t>
            </w:r>
          </w:p>
        </w:tc>
        <w:tc>
          <w:tcPr>
            <w:tcW w:w="1658" w:type="dxa"/>
            <w:vAlign w:val="center"/>
          </w:tcPr>
          <w:p w14:paraId="2AE1A980" w14:textId="4C5ECFA0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73555C">
              <w:rPr>
                <w:sz w:val="21"/>
              </w:rPr>
              <w:t>-34.18, 17.27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2E305417" w14:textId="4166778D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0F16BFDD" w14:textId="130527D4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4366E396" w14:textId="77777777" w:rsidTr="006B4C18">
        <w:trPr>
          <w:jc w:val="center"/>
        </w:trPr>
        <w:tc>
          <w:tcPr>
            <w:tcW w:w="3687" w:type="dxa"/>
            <w:vAlign w:val="center"/>
          </w:tcPr>
          <w:p w14:paraId="779A6F5C" w14:textId="4DDDE53F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D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7AAF1760" w14:textId="673CEEB7" w:rsidR="00E419C6" w:rsidRPr="00F3215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4.57</w:t>
            </w:r>
          </w:p>
        </w:tc>
        <w:tc>
          <w:tcPr>
            <w:tcW w:w="1658" w:type="dxa"/>
            <w:vAlign w:val="center"/>
          </w:tcPr>
          <w:p w14:paraId="2A20C0ED" w14:textId="05E1D5AE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F32156">
              <w:rPr>
                <w:sz w:val="21"/>
              </w:rPr>
              <w:t>-26.67, 18.70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45961219" w14:textId="47D5AE0E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2941264B" w14:textId="6B833835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16A60FBA" w14:textId="77777777" w:rsidTr="006B4C18">
        <w:trPr>
          <w:jc w:val="center"/>
        </w:trPr>
        <w:tc>
          <w:tcPr>
            <w:tcW w:w="3687" w:type="dxa"/>
            <w:vAlign w:val="center"/>
          </w:tcPr>
          <w:p w14:paraId="7C07F6B2" w14:textId="73DE5CF5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D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58900266" w14:textId="0FEB5A2F" w:rsidR="00E419C6" w:rsidRPr="00D62194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9.12</w:t>
            </w:r>
          </w:p>
        </w:tc>
        <w:tc>
          <w:tcPr>
            <w:tcW w:w="1658" w:type="dxa"/>
            <w:vAlign w:val="center"/>
          </w:tcPr>
          <w:p w14:paraId="27B8E716" w14:textId="55D9B37C" w:rsidR="00E419C6" w:rsidRPr="00D62194" w:rsidRDefault="00E419C6" w:rsidP="00E419C6">
            <w:pPr>
              <w:pStyle w:val="a0"/>
              <w:jc w:val="center"/>
              <w:rPr>
                <w:sz w:val="23"/>
                <w:szCs w:val="23"/>
              </w:rPr>
            </w:pPr>
            <w:r>
              <w:rPr>
                <w:rFonts w:hint="eastAsia"/>
                <w:sz w:val="21"/>
              </w:rPr>
              <w:t>[</w:t>
            </w:r>
            <w:r w:rsidRPr="00D62194">
              <w:rPr>
                <w:sz w:val="21"/>
              </w:rPr>
              <w:t>-30.49, 12.86</w:t>
            </w:r>
            <w:r>
              <w:rPr>
                <w:rFonts w:hint="eastAsia"/>
                <w:sz w:val="23"/>
                <w:szCs w:val="23"/>
              </w:rPr>
              <w:t>]</w:t>
            </w:r>
          </w:p>
        </w:tc>
        <w:tc>
          <w:tcPr>
            <w:tcW w:w="1035" w:type="dxa"/>
            <w:vAlign w:val="center"/>
          </w:tcPr>
          <w:p w14:paraId="7B85FD46" w14:textId="24104364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5E524ECE" w14:textId="1EF609CE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124549D4" w14:textId="77777777" w:rsidTr="006B4C18">
        <w:trPr>
          <w:jc w:val="center"/>
        </w:trPr>
        <w:tc>
          <w:tcPr>
            <w:tcW w:w="3687" w:type="dxa"/>
            <w:vAlign w:val="center"/>
          </w:tcPr>
          <w:p w14:paraId="5F9DDBF0" w14:textId="19628DDC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D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UC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460B7A1A" w14:textId="15ACFAC5" w:rsidR="00E419C6" w:rsidRPr="00811B01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0.07</w:t>
            </w:r>
          </w:p>
        </w:tc>
        <w:tc>
          <w:tcPr>
            <w:tcW w:w="1658" w:type="dxa"/>
            <w:vAlign w:val="center"/>
          </w:tcPr>
          <w:p w14:paraId="41581136" w14:textId="2203A3C9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811B01">
              <w:rPr>
                <w:sz w:val="21"/>
              </w:rPr>
              <w:t>-35.44, 15.85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6A990F52" w14:textId="5FE2D955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0CED9A4E" w14:textId="1CB8863F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1D7B344F" w14:textId="77777777" w:rsidTr="006B4C18">
        <w:trPr>
          <w:jc w:val="center"/>
        </w:trPr>
        <w:tc>
          <w:tcPr>
            <w:tcW w:w="3687" w:type="dxa"/>
            <w:vAlign w:val="center"/>
          </w:tcPr>
          <w:p w14:paraId="187E9AE3" w14:textId="0997693C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D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i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4C08ABBD" w14:textId="1B3EBB60" w:rsidR="00E419C6" w:rsidRPr="007C0AB2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.44</w:t>
            </w:r>
          </w:p>
        </w:tc>
        <w:tc>
          <w:tcPr>
            <w:tcW w:w="1658" w:type="dxa"/>
            <w:vAlign w:val="center"/>
          </w:tcPr>
          <w:p w14:paraId="03B1511F" w14:textId="54E5316E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7C0AB2">
              <w:rPr>
                <w:sz w:val="21"/>
              </w:rPr>
              <w:t>-18.44, 25.22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4481D579" w14:textId="6E02D5BB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43E75A2C" w14:textId="7DCE65A2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57D8B582" w14:textId="77777777" w:rsidTr="006B4C18">
        <w:trPr>
          <w:jc w:val="center"/>
        </w:trPr>
        <w:tc>
          <w:tcPr>
            <w:tcW w:w="3687" w:type="dxa"/>
            <w:vAlign w:val="center"/>
          </w:tcPr>
          <w:p w14:paraId="1A6A3B36" w14:textId="671B0725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D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egative control</w:t>
            </w:r>
          </w:p>
        </w:tc>
        <w:tc>
          <w:tcPr>
            <w:tcW w:w="850" w:type="dxa"/>
            <w:vAlign w:val="center"/>
          </w:tcPr>
          <w:p w14:paraId="786E3478" w14:textId="3BF7D201" w:rsidR="00E419C6" w:rsidRPr="00042369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8.92</w:t>
            </w:r>
          </w:p>
        </w:tc>
        <w:tc>
          <w:tcPr>
            <w:tcW w:w="1658" w:type="dxa"/>
            <w:vAlign w:val="center"/>
          </w:tcPr>
          <w:p w14:paraId="36DFE617" w14:textId="32E50840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4B5A88">
              <w:rPr>
                <w:sz w:val="21"/>
              </w:rPr>
              <w:t>-36.14, -1.35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468ADBFE" w14:textId="56AAF20D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58267EBB" w14:textId="7714C83E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7A8214AD" w14:textId="77777777" w:rsidTr="006B4C18">
        <w:trPr>
          <w:jc w:val="center"/>
        </w:trPr>
        <w:tc>
          <w:tcPr>
            <w:tcW w:w="3687" w:type="dxa"/>
            <w:vAlign w:val="center"/>
          </w:tcPr>
          <w:p w14:paraId="5310BE51" w14:textId="42A50AA4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E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E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44620537" w14:textId="6D3A16B1" w:rsidR="00E419C6" w:rsidRPr="00E45138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20</w:t>
            </w:r>
          </w:p>
        </w:tc>
        <w:tc>
          <w:tcPr>
            <w:tcW w:w="1658" w:type="dxa"/>
            <w:vAlign w:val="center"/>
          </w:tcPr>
          <w:p w14:paraId="7F6ED602" w14:textId="49538687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E45138">
              <w:rPr>
                <w:sz w:val="21"/>
              </w:rPr>
              <w:t>-23.26, 20.25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5A15126C" w14:textId="7352E576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75709146" w14:textId="4E39D248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323AD1F1" w14:textId="77777777" w:rsidTr="006B4C18">
        <w:trPr>
          <w:jc w:val="center"/>
        </w:trPr>
        <w:tc>
          <w:tcPr>
            <w:tcW w:w="3687" w:type="dxa"/>
            <w:vAlign w:val="center"/>
          </w:tcPr>
          <w:p w14:paraId="5AD1BD0D" w14:textId="75C7AFDE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E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3B4E847A" w14:textId="25F5CE7A" w:rsidR="00E419C6" w:rsidRPr="00F86C4E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.16</w:t>
            </w:r>
          </w:p>
        </w:tc>
        <w:tc>
          <w:tcPr>
            <w:tcW w:w="1658" w:type="dxa"/>
            <w:vAlign w:val="center"/>
          </w:tcPr>
          <w:p w14:paraId="4E3D0440" w14:textId="7709285F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F86C4E">
              <w:rPr>
                <w:sz w:val="21"/>
              </w:rPr>
              <w:t>-10.75, 16.59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15D8F37A" w14:textId="1B44FC16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3F015C32" w14:textId="408788FF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3CCCE23F" w14:textId="77777777" w:rsidTr="006B4C18">
        <w:trPr>
          <w:jc w:val="center"/>
        </w:trPr>
        <w:tc>
          <w:tcPr>
            <w:tcW w:w="3687" w:type="dxa"/>
            <w:vAlign w:val="center"/>
          </w:tcPr>
          <w:p w14:paraId="1AADA23F" w14:textId="2CD81760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E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12360AE1" w14:textId="1B03145B" w:rsidR="00E419C6" w:rsidRPr="003D013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50</w:t>
            </w:r>
          </w:p>
        </w:tc>
        <w:tc>
          <w:tcPr>
            <w:tcW w:w="1658" w:type="dxa"/>
            <w:vAlign w:val="center"/>
          </w:tcPr>
          <w:p w14:paraId="3E4C11DC" w14:textId="4D53458E" w:rsidR="00E419C6" w:rsidRPr="003D0136" w:rsidRDefault="00E419C6" w:rsidP="00E419C6">
            <w:pPr>
              <w:pStyle w:val="a0"/>
              <w:jc w:val="center"/>
              <w:rPr>
                <w:sz w:val="23"/>
                <w:szCs w:val="23"/>
              </w:rPr>
            </w:pPr>
            <w:r>
              <w:rPr>
                <w:rFonts w:hint="eastAsia"/>
                <w:sz w:val="21"/>
              </w:rPr>
              <w:t>[</w:t>
            </w:r>
            <w:r w:rsidRPr="003D0136">
              <w:rPr>
                <w:sz w:val="21"/>
              </w:rPr>
              <w:t>-18.74, 15.48</w:t>
            </w:r>
            <w:r>
              <w:rPr>
                <w:rFonts w:hint="eastAsia"/>
                <w:sz w:val="23"/>
                <w:szCs w:val="23"/>
              </w:rPr>
              <w:t>]</w:t>
            </w:r>
          </w:p>
        </w:tc>
        <w:tc>
          <w:tcPr>
            <w:tcW w:w="1035" w:type="dxa"/>
            <w:vAlign w:val="center"/>
          </w:tcPr>
          <w:p w14:paraId="075600A3" w14:textId="2A9F7089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09632D48" w14:textId="41ACFFB3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62E3235E" w14:textId="77777777" w:rsidTr="006B4C18">
        <w:trPr>
          <w:jc w:val="center"/>
        </w:trPr>
        <w:tc>
          <w:tcPr>
            <w:tcW w:w="3687" w:type="dxa"/>
            <w:vAlign w:val="center"/>
          </w:tcPr>
          <w:p w14:paraId="66E8A64F" w14:textId="6042E8CA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E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UC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064122A8" w14:textId="0B616183" w:rsidR="00E419C6" w:rsidRPr="00B36CB0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2.25</w:t>
            </w:r>
          </w:p>
        </w:tc>
        <w:tc>
          <w:tcPr>
            <w:tcW w:w="1658" w:type="dxa"/>
            <w:vAlign w:val="center"/>
          </w:tcPr>
          <w:p w14:paraId="0BDB4779" w14:textId="7004E9C5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B36CB0">
              <w:rPr>
                <w:sz w:val="21"/>
              </w:rPr>
              <w:t>-24.08, 19.23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7651A886" w14:textId="24DA5E41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35BB0608" w14:textId="685EB07D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69324AC7" w14:textId="77777777" w:rsidTr="006B4C18">
        <w:trPr>
          <w:jc w:val="center"/>
        </w:trPr>
        <w:tc>
          <w:tcPr>
            <w:tcW w:w="3687" w:type="dxa"/>
            <w:vAlign w:val="center"/>
          </w:tcPr>
          <w:p w14:paraId="53ADCEA0" w14:textId="21DCF752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E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i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4DDCBCEC" w14:textId="3C640FBA" w:rsidR="00E419C6" w:rsidRPr="0038033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0.22</w:t>
            </w:r>
          </w:p>
        </w:tc>
        <w:tc>
          <w:tcPr>
            <w:tcW w:w="1658" w:type="dxa"/>
            <w:vAlign w:val="center"/>
          </w:tcPr>
          <w:p w14:paraId="284879AF" w14:textId="58917128" w:rsidR="00E419C6" w:rsidRPr="00380336" w:rsidRDefault="00E419C6" w:rsidP="00E419C6">
            <w:pPr>
              <w:pStyle w:val="a0"/>
              <w:jc w:val="center"/>
              <w:rPr>
                <w:sz w:val="23"/>
                <w:szCs w:val="23"/>
              </w:rPr>
            </w:pPr>
            <w:r>
              <w:rPr>
                <w:rFonts w:hint="eastAsia"/>
                <w:sz w:val="21"/>
              </w:rPr>
              <w:t>[</w:t>
            </w:r>
            <w:r w:rsidRPr="00380336">
              <w:rPr>
                <w:sz w:val="21"/>
              </w:rPr>
              <w:t>-6.47, 26.92</w:t>
            </w:r>
            <w:r>
              <w:rPr>
                <w:rFonts w:hint="eastAsia"/>
                <w:sz w:val="23"/>
                <w:szCs w:val="23"/>
              </w:rPr>
              <w:t>]</w:t>
            </w:r>
          </w:p>
        </w:tc>
        <w:tc>
          <w:tcPr>
            <w:tcW w:w="1035" w:type="dxa"/>
            <w:vAlign w:val="center"/>
          </w:tcPr>
          <w:p w14:paraId="7F710124" w14:textId="13A59330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2D45C8BA" w14:textId="520C61DE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724C8C89" w14:textId="77777777" w:rsidTr="006B4C18">
        <w:trPr>
          <w:jc w:val="center"/>
        </w:trPr>
        <w:tc>
          <w:tcPr>
            <w:tcW w:w="3687" w:type="dxa"/>
            <w:vAlign w:val="center"/>
          </w:tcPr>
          <w:p w14:paraId="1B8D3250" w14:textId="7E6921BC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lastRenderedPageBreak/>
              <w:t>E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egative control</w:t>
            </w:r>
          </w:p>
        </w:tc>
        <w:tc>
          <w:tcPr>
            <w:tcW w:w="850" w:type="dxa"/>
            <w:vAlign w:val="center"/>
          </w:tcPr>
          <w:p w14:paraId="12CFD718" w14:textId="23125AAC" w:rsidR="00E419C6" w:rsidRPr="004115A0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1.31</w:t>
            </w:r>
          </w:p>
        </w:tc>
        <w:tc>
          <w:tcPr>
            <w:tcW w:w="1658" w:type="dxa"/>
            <w:vAlign w:val="center"/>
          </w:tcPr>
          <w:p w14:paraId="4A7B77C1" w14:textId="626EF85D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152B5C">
              <w:rPr>
                <w:sz w:val="21"/>
              </w:rPr>
              <w:t>-23.23, -0.81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7DADFE40" w14:textId="74067F5A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16FFE6F9" w14:textId="38508812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4BCE3EE2" w14:textId="77777777" w:rsidTr="006B4C18">
        <w:trPr>
          <w:jc w:val="center"/>
        </w:trPr>
        <w:tc>
          <w:tcPr>
            <w:tcW w:w="3687" w:type="dxa"/>
            <w:vAlign w:val="center"/>
          </w:tcPr>
          <w:p w14:paraId="51CE7142" w14:textId="730F034F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E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77DBC0C6" w14:textId="60DFD9A3" w:rsidR="00E419C6" w:rsidRPr="00044490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.26</w:t>
            </w:r>
          </w:p>
        </w:tc>
        <w:tc>
          <w:tcPr>
            <w:tcW w:w="1658" w:type="dxa"/>
            <w:vAlign w:val="center"/>
          </w:tcPr>
          <w:p w14:paraId="447F56ED" w14:textId="7770D8F1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044490">
              <w:rPr>
                <w:sz w:val="21"/>
              </w:rPr>
              <w:t>-18.64, 27.66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6436AA9F" w14:textId="0480F56E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203C7E84" w14:textId="62543D19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1BE49510" w14:textId="77777777" w:rsidTr="006B4C18">
        <w:trPr>
          <w:jc w:val="center"/>
        </w:trPr>
        <w:tc>
          <w:tcPr>
            <w:tcW w:w="3687" w:type="dxa"/>
            <w:vAlign w:val="center"/>
          </w:tcPr>
          <w:p w14:paraId="6C1045EA" w14:textId="35DD608E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E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4757244F" w14:textId="6AE81E58" w:rsidR="00E419C6" w:rsidRPr="006F4291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22</w:t>
            </w:r>
          </w:p>
        </w:tc>
        <w:tc>
          <w:tcPr>
            <w:tcW w:w="1658" w:type="dxa"/>
            <w:vAlign w:val="center"/>
          </w:tcPr>
          <w:p w14:paraId="7518BFBD" w14:textId="5E143573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6F4291">
              <w:rPr>
                <w:sz w:val="21"/>
              </w:rPr>
              <w:t>-23.60, 22.43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5180BC15" w14:textId="54B8D481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52BC465F" w14:textId="51BD2C55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5F6610FA" w14:textId="77777777" w:rsidTr="006B4C18">
        <w:trPr>
          <w:jc w:val="center"/>
        </w:trPr>
        <w:tc>
          <w:tcPr>
            <w:tcW w:w="3687" w:type="dxa"/>
            <w:vAlign w:val="center"/>
          </w:tcPr>
          <w:p w14:paraId="6C35B6AB" w14:textId="14625E3F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E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UC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63ADB64E" w14:textId="15E5A0CB" w:rsidR="00E419C6" w:rsidRPr="00475B95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25</w:t>
            </w:r>
          </w:p>
        </w:tc>
        <w:tc>
          <w:tcPr>
            <w:tcW w:w="1658" w:type="dxa"/>
            <w:vAlign w:val="center"/>
          </w:tcPr>
          <w:p w14:paraId="1A37B5AA" w14:textId="09D07B48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475B95">
              <w:rPr>
                <w:sz w:val="21"/>
              </w:rPr>
              <w:t>-27.33, 24.64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664100BD" w14:textId="615AA00E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66C64586" w14:textId="6CBB177E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79BC8BF6" w14:textId="77777777" w:rsidTr="006B4C18">
        <w:trPr>
          <w:jc w:val="center"/>
        </w:trPr>
        <w:tc>
          <w:tcPr>
            <w:tcW w:w="3687" w:type="dxa"/>
            <w:vAlign w:val="center"/>
          </w:tcPr>
          <w:p w14:paraId="0DB3FF2C" w14:textId="2F060794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E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i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4D50FA39" w14:textId="7A132DE4" w:rsidR="00E419C6" w:rsidRPr="00B82B5D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1.21</w:t>
            </w:r>
          </w:p>
        </w:tc>
        <w:tc>
          <w:tcPr>
            <w:tcW w:w="1658" w:type="dxa"/>
            <w:vAlign w:val="center"/>
          </w:tcPr>
          <w:p w14:paraId="369C423C" w14:textId="7A98FE69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B82B5D">
              <w:rPr>
                <w:sz w:val="21"/>
              </w:rPr>
              <w:t>-11.10, 34.26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23A5D65C" w14:textId="608137E1" w:rsidR="00E419C6" w:rsidRPr="006F226A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2C1D43BE" w14:textId="58499D5C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5DED54A3" w14:textId="77777777" w:rsidTr="006B4C18">
        <w:trPr>
          <w:jc w:val="center"/>
        </w:trPr>
        <w:tc>
          <w:tcPr>
            <w:tcW w:w="3687" w:type="dxa"/>
            <w:vAlign w:val="center"/>
          </w:tcPr>
          <w:p w14:paraId="665D8891" w14:textId="7E497903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E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egative control</w:t>
            </w:r>
          </w:p>
        </w:tc>
        <w:tc>
          <w:tcPr>
            <w:tcW w:w="850" w:type="dxa"/>
            <w:vAlign w:val="center"/>
          </w:tcPr>
          <w:p w14:paraId="2D4D0E20" w14:textId="34E2DA0C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0.14</w:t>
            </w:r>
          </w:p>
        </w:tc>
        <w:tc>
          <w:tcPr>
            <w:tcW w:w="1658" w:type="dxa"/>
            <w:vAlign w:val="center"/>
          </w:tcPr>
          <w:p w14:paraId="0023A73D" w14:textId="0BFB788C" w:rsidR="00E419C6" w:rsidRPr="001A3660" w:rsidRDefault="00E419C6" w:rsidP="00E419C6">
            <w:pPr>
              <w:pStyle w:val="a0"/>
              <w:jc w:val="center"/>
              <w:rPr>
                <w:sz w:val="23"/>
                <w:szCs w:val="23"/>
              </w:rPr>
            </w:pPr>
            <w:r>
              <w:rPr>
                <w:rFonts w:hint="eastAsia"/>
                <w:sz w:val="21"/>
              </w:rPr>
              <w:t>[</w:t>
            </w:r>
            <w:r w:rsidRPr="001A3660">
              <w:rPr>
                <w:sz w:val="21"/>
              </w:rPr>
              <w:t>-29.19, 8.03</w:t>
            </w:r>
            <w:r>
              <w:rPr>
                <w:rFonts w:hint="eastAsia"/>
                <w:sz w:val="23"/>
                <w:szCs w:val="23"/>
              </w:rPr>
              <w:t>]</w:t>
            </w:r>
          </w:p>
        </w:tc>
        <w:tc>
          <w:tcPr>
            <w:tcW w:w="1035" w:type="dxa"/>
            <w:vAlign w:val="center"/>
          </w:tcPr>
          <w:p w14:paraId="72D378D1" w14:textId="1B26BE79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35CEE9D5" w14:textId="3865D896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063ECFEA" w14:textId="77777777" w:rsidTr="006B4C18">
        <w:trPr>
          <w:jc w:val="center"/>
        </w:trPr>
        <w:tc>
          <w:tcPr>
            <w:tcW w:w="3687" w:type="dxa"/>
            <w:vAlign w:val="center"/>
          </w:tcPr>
          <w:p w14:paraId="195C0B70" w14:textId="2EE8C027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N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7B2F9084" w14:textId="6C6B3438" w:rsidR="00E419C6" w:rsidRPr="003E1DF1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4.56</w:t>
            </w:r>
          </w:p>
        </w:tc>
        <w:tc>
          <w:tcPr>
            <w:tcW w:w="1658" w:type="dxa"/>
            <w:vAlign w:val="center"/>
          </w:tcPr>
          <w:p w14:paraId="6AC80712" w14:textId="4C52A033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3E1DF1">
              <w:rPr>
                <w:sz w:val="21"/>
              </w:rPr>
              <w:t>-24.12, 14.65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16C425C4" w14:textId="715B074A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7DE99D27" w14:textId="4C339CB1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7A00F251" w14:textId="77777777" w:rsidTr="006B4C18">
        <w:trPr>
          <w:jc w:val="center"/>
        </w:trPr>
        <w:tc>
          <w:tcPr>
            <w:tcW w:w="3687" w:type="dxa"/>
            <w:vAlign w:val="center"/>
          </w:tcPr>
          <w:p w14:paraId="3458DC59" w14:textId="40E15523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N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UC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500A186D" w14:textId="598FE280" w:rsidR="00E419C6" w:rsidRPr="00D03C25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5.52</w:t>
            </w:r>
          </w:p>
        </w:tc>
        <w:tc>
          <w:tcPr>
            <w:tcW w:w="1658" w:type="dxa"/>
            <w:vAlign w:val="center"/>
          </w:tcPr>
          <w:p w14:paraId="2E57DC20" w14:textId="3074AAFA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D03C25">
              <w:rPr>
                <w:sz w:val="21"/>
              </w:rPr>
              <w:t>-29.25, 17.30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7BA478E2" w14:textId="730F010C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6FBE7E52" w14:textId="21A825E4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083D6501" w14:textId="77777777" w:rsidTr="006B4C18">
        <w:trPr>
          <w:jc w:val="center"/>
        </w:trPr>
        <w:tc>
          <w:tcPr>
            <w:tcW w:w="3687" w:type="dxa"/>
            <w:vAlign w:val="center"/>
          </w:tcPr>
          <w:p w14:paraId="14D2B509" w14:textId="49A7F902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N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i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7277CEA5" w14:textId="79EE93EB" w:rsidR="00E419C6" w:rsidRPr="00F56732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7.01</w:t>
            </w:r>
          </w:p>
        </w:tc>
        <w:tc>
          <w:tcPr>
            <w:tcW w:w="1658" w:type="dxa"/>
            <w:vAlign w:val="center"/>
          </w:tcPr>
          <w:p w14:paraId="793F7401" w14:textId="220A6C6E" w:rsidR="00E419C6" w:rsidRPr="00F56732" w:rsidRDefault="00E419C6" w:rsidP="00E419C6">
            <w:pPr>
              <w:pStyle w:val="a0"/>
              <w:jc w:val="center"/>
              <w:rPr>
                <w:sz w:val="23"/>
                <w:szCs w:val="23"/>
              </w:rPr>
            </w:pPr>
            <w:r>
              <w:rPr>
                <w:rFonts w:hint="eastAsia"/>
                <w:sz w:val="21"/>
              </w:rPr>
              <w:t>[</w:t>
            </w:r>
            <w:r w:rsidRPr="00F56732">
              <w:rPr>
                <w:sz w:val="21"/>
              </w:rPr>
              <w:t>-11.61, 26.16</w:t>
            </w:r>
            <w:r>
              <w:rPr>
                <w:rFonts w:hint="eastAsia"/>
                <w:sz w:val="23"/>
                <w:szCs w:val="23"/>
              </w:rPr>
              <w:t>]</w:t>
            </w:r>
          </w:p>
        </w:tc>
        <w:tc>
          <w:tcPr>
            <w:tcW w:w="1035" w:type="dxa"/>
            <w:vAlign w:val="center"/>
          </w:tcPr>
          <w:p w14:paraId="12524DB7" w14:textId="4AC27179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7A7C28FD" w14:textId="2087FA0A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1A19A5CD" w14:textId="77777777" w:rsidTr="006B4C18">
        <w:trPr>
          <w:jc w:val="center"/>
        </w:trPr>
        <w:tc>
          <w:tcPr>
            <w:tcW w:w="3687" w:type="dxa"/>
            <w:vAlign w:val="center"/>
          </w:tcPr>
          <w:p w14:paraId="470AB98E" w14:textId="48625BD4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NP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egative control</w:t>
            </w:r>
          </w:p>
        </w:tc>
        <w:tc>
          <w:tcPr>
            <w:tcW w:w="850" w:type="dxa"/>
            <w:vAlign w:val="center"/>
          </w:tcPr>
          <w:p w14:paraId="017D5DEC" w14:textId="23AD4B32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4.46</w:t>
            </w:r>
          </w:p>
        </w:tc>
        <w:tc>
          <w:tcPr>
            <w:tcW w:w="1658" w:type="dxa"/>
            <w:vAlign w:val="center"/>
          </w:tcPr>
          <w:p w14:paraId="4188D856" w14:textId="5C5BC695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2424D8">
              <w:rPr>
                <w:sz w:val="21"/>
              </w:rPr>
              <w:t>-29.35, -0.68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39E03E86" w14:textId="1B900543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96" w:type="dxa"/>
            <w:vAlign w:val="center"/>
          </w:tcPr>
          <w:p w14:paraId="6ACB7378" w14:textId="7F269495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E419C6" w:rsidRPr="00DF237C" w14:paraId="087774A6" w14:textId="77777777" w:rsidTr="006B4C18">
        <w:trPr>
          <w:jc w:val="center"/>
        </w:trPr>
        <w:tc>
          <w:tcPr>
            <w:tcW w:w="3687" w:type="dxa"/>
            <w:vAlign w:val="center"/>
          </w:tcPr>
          <w:p w14:paraId="0B6F996C" w14:textId="7F5291B9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N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UC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535D7011" w14:textId="1D378D80" w:rsidR="00E419C6" w:rsidRPr="00021A1B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93</w:t>
            </w:r>
          </w:p>
        </w:tc>
        <w:tc>
          <w:tcPr>
            <w:tcW w:w="1658" w:type="dxa"/>
            <w:vAlign w:val="center"/>
          </w:tcPr>
          <w:p w14:paraId="42A11FFB" w14:textId="66085D97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021A1B">
              <w:rPr>
                <w:sz w:val="21"/>
              </w:rPr>
              <w:t>-23.15, 21.50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3A54B7ED" w14:textId="4BA33136" w:rsidR="00E419C6" w:rsidRPr="006F226A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8.63</w:t>
            </w:r>
          </w:p>
        </w:tc>
        <w:tc>
          <w:tcPr>
            <w:tcW w:w="1696" w:type="dxa"/>
            <w:vAlign w:val="center"/>
          </w:tcPr>
          <w:p w14:paraId="5F20CD79" w14:textId="12D2049A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6F29CD">
              <w:rPr>
                <w:sz w:val="21"/>
              </w:rPr>
              <w:t>-50.08, 31.87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E419C6" w:rsidRPr="00DF237C" w14:paraId="5CBA88FC" w14:textId="77777777" w:rsidTr="006B4C18">
        <w:trPr>
          <w:jc w:val="center"/>
        </w:trPr>
        <w:tc>
          <w:tcPr>
            <w:tcW w:w="3687" w:type="dxa"/>
            <w:vAlign w:val="center"/>
          </w:tcPr>
          <w:p w14:paraId="318B1710" w14:textId="170A8290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N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i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40009050" w14:textId="75365E2D" w:rsidR="00E419C6" w:rsidRPr="00014365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1.73</w:t>
            </w:r>
          </w:p>
        </w:tc>
        <w:tc>
          <w:tcPr>
            <w:tcW w:w="1658" w:type="dxa"/>
            <w:vAlign w:val="center"/>
          </w:tcPr>
          <w:p w14:paraId="70AD1C2F" w14:textId="57E787C8" w:rsidR="00E419C6" w:rsidRPr="00014365" w:rsidRDefault="00E419C6" w:rsidP="00E419C6">
            <w:pPr>
              <w:pStyle w:val="a0"/>
              <w:jc w:val="center"/>
              <w:rPr>
                <w:sz w:val="23"/>
                <w:szCs w:val="23"/>
              </w:rPr>
            </w:pPr>
            <w:r>
              <w:rPr>
                <w:rFonts w:hint="eastAsia"/>
                <w:sz w:val="21"/>
              </w:rPr>
              <w:t>[</w:t>
            </w:r>
            <w:r w:rsidRPr="00014365">
              <w:rPr>
                <w:sz w:val="21"/>
              </w:rPr>
              <w:t>-6.58, 30.14</w:t>
            </w:r>
            <w:r>
              <w:rPr>
                <w:rFonts w:hint="eastAsia"/>
                <w:sz w:val="23"/>
                <w:szCs w:val="23"/>
              </w:rPr>
              <w:t>]</w:t>
            </w:r>
          </w:p>
        </w:tc>
        <w:tc>
          <w:tcPr>
            <w:tcW w:w="1035" w:type="dxa"/>
            <w:vAlign w:val="center"/>
          </w:tcPr>
          <w:p w14:paraId="3C1F3015" w14:textId="7FC29061" w:rsidR="00E419C6" w:rsidRPr="0044397C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3.49</w:t>
            </w:r>
          </w:p>
        </w:tc>
        <w:tc>
          <w:tcPr>
            <w:tcW w:w="1696" w:type="dxa"/>
            <w:vAlign w:val="center"/>
          </w:tcPr>
          <w:p w14:paraId="13847CF5" w14:textId="6676FB5A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1C0F24">
              <w:rPr>
                <w:sz w:val="21"/>
              </w:rPr>
              <w:t>-50.08, 31.87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E419C6" w:rsidRPr="00DF237C" w14:paraId="0E62D416" w14:textId="77777777" w:rsidTr="006B4C18">
        <w:trPr>
          <w:jc w:val="center"/>
        </w:trPr>
        <w:tc>
          <w:tcPr>
            <w:tcW w:w="3687" w:type="dxa"/>
            <w:vAlign w:val="center"/>
          </w:tcPr>
          <w:p w14:paraId="687F682C" w14:textId="4B7C3249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N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egative control</w:t>
            </w:r>
          </w:p>
        </w:tc>
        <w:tc>
          <w:tcPr>
            <w:tcW w:w="850" w:type="dxa"/>
            <w:vAlign w:val="center"/>
          </w:tcPr>
          <w:p w14:paraId="7ACC516C" w14:textId="6B8B4FB0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9.84</w:t>
            </w:r>
          </w:p>
        </w:tc>
        <w:tc>
          <w:tcPr>
            <w:tcW w:w="1658" w:type="dxa"/>
            <w:vAlign w:val="center"/>
          </w:tcPr>
          <w:p w14:paraId="0B5C9C97" w14:textId="1FADBBBF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55730E">
              <w:rPr>
                <w:sz w:val="21"/>
              </w:rPr>
              <w:t>-22.96, 3.04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7AF0062C" w14:textId="32FF90BA" w:rsidR="00E419C6" w:rsidRPr="0044397C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8.31</w:t>
            </w:r>
          </w:p>
        </w:tc>
        <w:tc>
          <w:tcPr>
            <w:tcW w:w="1696" w:type="dxa"/>
            <w:vAlign w:val="center"/>
          </w:tcPr>
          <w:p w14:paraId="6529C476" w14:textId="4107C287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2F0C90">
              <w:rPr>
                <w:sz w:val="21"/>
              </w:rPr>
              <w:t>-51.72, 15.11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E419C6" w:rsidRPr="00DF237C" w14:paraId="690AE770" w14:textId="77777777" w:rsidTr="006B4C18">
        <w:trPr>
          <w:jc w:val="center"/>
        </w:trPr>
        <w:tc>
          <w:tcPr>
            <w:tcW w:w="3687" w:type="dxa"/>
            <w:vAlign w:val="center"/>
          </w:tcPr>
          <w:p w14:paraId="07C761C0" w14:textId="60949899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UC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i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06FDAB24" w14:textId="3F459F1F" w:rsidR="00E419C6" w:rsidRPr="00313B34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2.56</w:t>
            </w:r>
          </w:p>
        </w:tc>
        <w:tc>
          <w:tcPr>
            <w:tcW w:w="1658" w:type="dxa"/>
            <w:vAlign w:val="center"/>
          </w:tcPr>
          <w:p w14:paraId="4C9B33E2" w14:textId="6BBE4201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313B34">
              <w:rPr>
                <w:sz w:val="21"/>
              </w:rPr>
              <w:t>-9.72, 35.49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79223A97" w14:textId="30D4A1EB" w:rsidR="00E419C6" w:rsidRPr="0044397C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5.19</w:t>
            </w:r>
          </w:p>
        </w:tc>
        <w:tc>
          <w:tcPr>
            <w:tcW w:w="1696" w:type="dxa"/>
            <w:vAlign w:val="center"/>
          </w:tcPr>
          <w:p w14:paraId="312EBCBA" w14:textId="70154207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081713">
              <w:rPr>
                <w:sz w:val="21"/>
              </w:rPr>
              <w:t>-34.99, 46.15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E419C6" w:rsidRPr="00DF237C" w14:paraId="54929EFD" w14:textId="77777777" w:rsidTr="006B4C18">
        <w:trPr>
          <w:jc w:val="center"/>
        </w:trPr>
        <w:tc>
          <w:tcPr>
            <w:tcW w:w="3687" w:type="dxa"/>
            <w:vAlign w:val="center"/>
          </w:tcPr>
          <w:p w14:paraId="0D6CA1B8" w14:textId="6780A237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UC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egative control</w:t>
            </w:r>
          </w:p>
        </w:tc>
        <w:tc>
          <w:tcPr>
            <w:tcW w:w="850" w:type="dxa"/>
            <w:vAlign w:val="center"/>
          </w:tcPr>
          <w:p w14:paraId="1B84D4DB" w14:textId="6FBC8FDF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8.96</w:t>
            </w:r>
          </w:p>
        </w:tc>
        <w:tc>
          <w:tcPr>
            <w:tcW w:w="1658" w:type="dxa"/>
            <w:vAlign w:val="center"/>
          </w:tcPr>
          <w:p w14:paraId="51E69433" w14:textId="4F18C647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A53402">
              <w:rPr>
                <w:sz w:val="21"/>
              </w:rPr>
              <w:t>-27.75, 9.30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15D03CAD" w14:textId="182AA401" w:rsidR="00E419C6" w:rsidRPr="0044397C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9.63</w:t>
            </w:r>
          </w:p>
        </w:tc>
        <w:tc>
          <w:tcPr>
            <w:tcW w:w="1696" w:type="dxa"/>
            <w:vAlign w:val="center"/>
          </w:tcPr>
          <w:p w14:paraId="70B46BA5" w14:textId="0DFC0D1F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081713">
              <w:rPr>
                <w:sz w:val="21"/>
              </w:rPr>
              <w:t>-33.04, 14.19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E419C6" w:rsidRPr="00DF237C" w14:paraId="7193715B" w14:textId="77777777" w:rsidTr="006B4C18">
        <w:trPr>
          <w:jc w:val="center"/>
        </w:trPr>
        <w:tc>
          <w:tcPr>
            <w:tcW w:w="3687" w:type="dxa"/>
            <w:vAlign w:val="center"/>
          </w:tcPr>
          <w:p w14:paraId="7ED534D0" w14:textId="6E720098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i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egative control</w:t>
            </w:r>
          </w:p>
        </w:tc>
        <w:tc>
          <w:tcPr>
            <w:tcW w:w="850" w:type="dxa"/>
            <w:vAlign w:val="center"/>
          </w:tcPr>
          <w:p w14:paraId="5457FDC8" w14:textId="04892CF2" w:rsidR="00E419C6" w:rsidRPr="00A83B83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21.48</w:t>
            </w:r>
          </w:p>
        </w:tc>
        <w:tc>
          <w:tcPr>
            <w:tcW w:w="1658" w:type="dxa"/>
            <w:vAlign w:val="center"/>
          </w:tcPr>
          <w:p w14:paraId="4EAFC2FD" w14:textId="5C17728B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A83B83">
              <w:rPr>
                <w:sz w:val="21"/>
              </w:rPr>
              <w:t>-34.87, -9.49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47D83BE0" w14:textId="2516B5B4" w:rsidR="00E419C6" w:rsidRPr="0044397C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4.94</w:t>
            </w:r>
          </w:p>
        </w:tc>
        <w:tc>
          <w:tcPr>
            <w:tcW w:w="1696" w:type="dxa"/>
            <w:vAlign w:val="center"/>
          </w:tcPr>
          <w:p w14:paraId="4D7DE3A8" w14:textId="0749E515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F21DD8">
              <w:rPr>
                <w:sz w:val="21"/>
              </w:rPr>
              <w:t>-49.14, 18.32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E419C6" w:rsidRPr="00DF237C" w14:paraId="0D40C763" w14:textId="77777777" w:rsidTr="006B4C18">
        <w:trPr>
          <w:jc w:val="center"/>
        </w:trPr>
        <w:tc>
          <w:tcPr>
            <w:tcW w:w="3687" w:type="dxa"/>
            <w:vAlign w:val="center"/>
          </w:tcPr>
          <w:p w14:paraId="4329959B" w14:textId="2D449E24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U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B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2D5D2B55" w14:textId="73553F00" w:rsidR="00E419C6" w:rsidRPr="00BB6251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58" w:type="dxa"/>
            <w:vAlign w:val="center"/>
          </w:tcPr>
          <w:p w14:paraId="6A54356A" w14:textId="3E90F147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35" w:type="dxa"/>
            <w:vAlign w:val="center"/>
          </w:tcPr>
          <w:p w14:paraId="3B922609" w14:textId="14947AA8" w:rsidR="00E419C6" w:rsidRPr="0044397C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3.70</w:t>
            </w:r>
          </w:p>
        </w:tc>
        <w:tc>
          <w:tcPr>
            <w:tcW w:w="1696" w:type="dxa"/>
            <w:vAlign w:val="center"/>
          </w:tcPr>
          <w:p w14:paraId="70C9EAC7" w14:textId="1B338B8F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BB6251">
              <w:rPr>
                <w:sz w:val="21"/>
              </w:rPr>
              <w:t>-25.45, 52.37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E419C6" w:rsidRPr="00DF237C" w14:paraId="234B45AE" w14:textId="77777777" w:rsidTr="006B4C18">
        <w:trPr>
          <w:jc w:val="center"/>
        </w:trPr>
        <w:tc>
          <w:tcPr>
            <w:tcW w:w="3687" w:type="dxa"/>
            <w:vAlign w:val="center"/>
          </w:tcPr>
          <w:p w14:paraId="2BDFAC49" w14:textId="2CA49BA5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U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3EE14349" w14:textId="598513FF" w:rsidR="00E419C6" w:rsidRPr="00BB6251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58" w:type="dxa"/>
            <w:vAlign w:val="center"/>
          </w:tcPr>
          <w:p w14:paraId="62DF2E65" w14:textId="615D0A5B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35" w:type="dxa"/>
            <w:vAlign w:val="center"/>
          </w:tcPr>
          <w:p w14:paraId="2703C198" w14:textId="6763E09A" w:rsidR="00E419C6" w:rsidRPr="009B3730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9.33</w:t>
            </w:r>
          </w:p>
        </w:tc>
        <w:tc>
          <w:tcPr>
            <w:tcW w:w="1696" w:type="dxa"/>
            <w:vAlign w:val="center"/>
          </w:tcPr>
          <w:p w14:paraId="5626A315" w14:textId="6B552974" w:rsidR="00E419C6" w:rsidRPr="009B3730" w:rsidRDefault="00E419C6" w:rsidP="00E419C6">
            <w:pPr>
              <w:pStyle w:val="a0"/>
              <w:jc w:val="center"/>
              <w:rPr>
                <w:sz w:val="26"/>
                <w:szCs w:val="23"/>
              </w:rPr>
            </w:pPr>
            <w:r>
              <w:rPr>
                <w:rFonts w:hint="eastAsia"/>
                <w:sz w:val="21"/>
              </w:rPr>
              <w:t>[</w:t>
            </w:r>
            <w:r w:rsidRPr="009B3730">
              <w:rPr>
                <w:sz w:val="21"/>
              </w:rPr>
              <w:t>-41.05, 57.37</w:t>
            </w:r>
            <w:r>
              <w:rPr>
                <w:rFonts w:hint="eastAsia"/>
                <w:sz w:val="26"/>
                <w:szCs w:val="23"/>
              </w:rPr>
              <w:t>]</w:t>
            </w:r>
          </w:p>
        </w:tc>
      </w:tr>
      <w:tr w:rsidR="00E419C6" w:rsidRPr="00DF237C" w14:paraId="13AAB943" w14:textId="77777777" w:rsidTr="006B4C18">
        <w:trPr>
          <w:jc w:val="center"/>
        </w:trPr>
        <w:tc>
          <w:tcPr>
            <w:tcW w:w="3687" w:type="dxa"/>
            <w:vAlign w:val="center"/>
          </w:tcPr>
          <w:p w14:paraId="457057FC" w14:textId="1D763EF6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U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UCM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01EC3AB6" w14:textId="49633467" w:rsidR="00E419C6" w:rsidRPr="00BB6251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58" w:type="dxa"/>
            <w:vAlign w:val="center"/>
          </w:tcPr>
          <w:p w14:paraId="5E951BA0" w14:textId="2760704A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35" w:type="dxa"/>
            <w:vAlign w:val="center"/>
          </w:tcPr>
          <w:p w14:paraId="1951BC38" w14:textId="34D7A025" w:rsidR="00E419C6" w:rsidRPr="00B26CF7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48</w:t>
            </w:r>
          </w:p>
        </w:tc>
        <w:tc>
          <w:tcPr>
            <w:tcW w:w="1696" w:type="dxa"/>
            <w:vAlign w:val="center"/>
          </w:tcPr>
          <w:p w14:paraId="6FAE7AD2" w14:textId="36EA0270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B26CF7">
              <w:rPr>
                <w:sz w:val="21"/>
              </w:rPr>
              <w:t>-42.19, 43.79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E419C6" w:rsidRPr="00DF237C" w14:paraId="0574BBC8" w14:textId="77777777" w:rsidTr="006B4C18">
        <w:trPr>
          <w:jc w:val="center"/>
        </w:trPr>
        <w:tc>
          <w:tcPr>
            <w:tcW w:w="3687" w:type="dxa"/>
            <w:vAlign w:val="center"/>
          </w:tcPr>
          <w:p w14:paraId="2B448DAD" w14:textId="5511E7A6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U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iP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50" w:type="dxa"/>
            <w:vAlign w:val="center"/>
          </w:tcPr>
          <w:p w14:paraId="7FFBE35C" w14:textId="7DDE2A1B" w:rsidR="00E419C6" w:rsidRPr="00BB6251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58" w:type="dxa"/>
            <w:vAlign w:val="center"/>
          </w:tcPr>
          <w:p w14:paraId="7D4E457E" w14:textId="39C08560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35" w:type="dxa"/>
            <w:vAlign w:val="center"/>
          </w:tcPr>
          <w:p w14:paraId="3ECCE364" w14:textId="48B7015F" w:rsidR="00E419C6" w:rsidRPr="00F96C82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5.89</w:t>
            </w:r>
          </w:p>
        </w:tc>
        <w:tc>
          <w:tcPr>
            <w:tcW w:w="1696" w:type="dxa"/>
            <w:vAlign w:val="center"/>
          </w:tcPr>
          <w:p w14:paraId="553C4D77" w14:textId="3B76B700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F96C82">
              <w:rPr>
                <w:sz w:val="21"/>
              </w:rPr>
              <w:t>-42.94, 55.43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E419C6" w:rsidRPr="00DF237C" w14:paraId="17767E44" w14:textId="77777777" w:rsidTr="006B4C18">
        <w:trPr>
          <w:jc w:val="center"/>
        </w:trPr>
        <w:tc>
          <w:tcPr>
            <w:tcW w:w="3687" w:type="dxa"/>
            <w:vAlign w:val="center"/>
          </w:tcPr>
          <w:p w14:paraId="18717AA1" w14:textId="15C3D9C7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USC-</w:t>
            </w:r>
            <w:proofErr w:type="spellStart"/>
            <w:r>
              <w:rPr>
                <w:rFonts w:eastAsia="等线" w:hint="eastAsia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egative control</w:t>
            </w:r>
          </w:p>
        </w:tc>
        <w:tc>
          <w:tcPr>
            <w:tcW w:w="850" w:type="dxa"/>
            <w:vAlign w:val="center"/>
          </w:tcPr>
          <w:p w14:paraId="547A2BA8" w14:textId="4F025414" w:rsidR="00E419C6" w:rsidRPr="00BB6251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58" w:type="dxa"/>
            <w:vAlign w:val="center"/>
          </w:tcPr>
          <w:p w14:paraId="6DE9BC92" w14:textId="29C97A16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35" w:type="dxa"/>
            <w:vAlign w:val="center"/>
          </w:tcPr>
          <w:p w14:paraId="3AF42680" w14:textId="6A5998A8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8.95</w:t>
            </w:r>
          </w:p>
        </w:tc>
        <w:tc>
          <w:tcPr>
            <w:tcW w:w="1696" w:type="dxa"/>
            <w:vAlign w:val="center"/>
          </w:tcPr>
          <w:p w14:paraId="4375C0E9" w14:textId="064D9B32" w:rsidR="00E419C6" w:rsidRDefault="00E419C6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55228C">
              <w:rPr>
                <w:sz w:val="21"/>
              </w:rPr>
              <w:t>-45.54, 26.03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E419C6" w:rsidRPr="00DF237C" w14:paraId="09818171" w14:textId="77777777" w:rsidTr="006B4C18">
        <w:trPr>
          <w:jc w:val="center"/>
        </w:trPr>
        <w:tc>
          <w:tcPr>
            <w:tcW w:w="8926" w:type="dxa"/>
            <w:gridSpan w:val="5"/>
            <w:shd w:val="clear" w:color="auto" w:fill="D0CECE" w:themeFill="background2" w:themeFillShade="E6"/>
            <w:vAlign w:val="center"/>
          </w:tcPr>
          <w:p w14:paraId="5F2E2D02" w14:textId="65EBBC35" w:rsidR="00E419C6" w:rsidRPr="00C56C5B" w:rsidRDefault="00E419C6" w:rsidP="00E419C6">
            <w:pPr>
              <w:pStyle w:val="a0"/>
              <w:jc w:val="center"/>
              <w:rPr>
                <w:b/>
                <w:bCs/>
                <w:sz w:val="21"/>
              </w:rPr>
            </w:pPr>
            <w:r w:rsidRPr="00C56C5B">
              <w:rPr>
                <w:rFonts w:hint="eastAsia"/>
                <w:b/>
                <w:bCs/>
                <w:sz w:val="21"/>
              </w:rPr>
              <w:t>I</w:t>
            </w:r>
            <w:r w:rsidRPr="00C56C5B">
              <w:rPr>
                <w:b/>
                <w:bCs/>
                <w:sz w:val="21"/>
              </w:rPr>
              <w:t xml:space="preserve">mmune compatibility </w:t>
            </w:r>
            <w:r w:rsidRPr="00C56C5B">
              <w:rPr>
                <w:rFonts w:eastAsia="等线" w:hint="eastAsia"/>
                <w:b/>
                <w:bCs/>
                <w:color w:val="000000" w:themeColor="text1"/>
                <w:sz w:val="21"/>
              </w:rPr>
              <w:t xml:space="preserve">of </w:t>
            </w:r>
            <w:r w:rsidRPr="00C56C5B">
              <w:rPr>
                <w:rFonts w:eastAsia="等线"/>
                <w:b/>
                <w:bCs/>
                <w:color w:val="000000" w:themeColor="text1"/>
                <w:sz w:val="21"/>
              </w:rPr>
              <w:t xml:space="preserve">stem cell-derived exosomes under </w:t>
            </w:r>
            <w:r w:rsidR="00D7532F">
              <w:rPr>
                <w:rFonts w:eastAsia="等线" w:hint="eastAsia"/>
                <w:b/>
                <w:bCs/>
                <w:color w:val="000000" w:themeColor="text1"/>
                <w:sz w:val="21"/>
              </w:rPr>
              <w:t>i</w:t>
            </w:r>
            <w:r w:rsidR="00D7532F" w:rsidRPr="004A4A2D">
              <w:rPr>
                <w:rFonts w:eastAsia="等线"/>
                <w:b/>
                <w:bCs/>
                <w:color w:val="000000" w:themeColor="text1"/>
                <w:sz w:val="21"/>
              </w:rPr>
              <w:t>ntravenous administration</w:t>
            </w:r>
          </w:p>
        </w:tc>
      </w:tr>
      <w:tr w:rsidR="00E419C6" w:rsidRPr="00DF237C" w14:paraId="24D2D40A" w14:textId="77777777" w:rsidTr="006B4C18">
        <w:trPr>
          <w:jc w:val="center"/>
        </w:trPr>
        <w:tc>
          <w:tcPr>
            <w:tcW w:w="3687" w:type="dxa"/>
            <w:vAlign w:val="center"/>
          </w:tcPr>
          <w:p w14:paraId="287A1158" w14:textId="126B6AC7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lastRenderedPageBreak/>
              <w:t xml:space="preserve">Allogeneic vs. </w:t>
            </w:r>
            <w:r w:rsidRPr="00B33B2F">
              <w:rPr>
                <w:rFonts w:eastAsia="等线"/>
                <w:color w:val="000000" w:themeColor="text1"/>
                <w:sz w:val="21"/>
              </w:rPr>
              <w:t>Xenogeneic</w:t>
            </w:r>
          </w:p>
        </w:tc>
        <w:tc>
          <w:tcPr>
            <w:tcW w:w="850" w:type="dxa"/>
            <w:vAlign w:val="center"/>
          </w:tcPr>
          <w:p w14:paraId="6DF8263F" w14:textId="72089211" w:rsidR="00E419C6" w:rsidRDefault="007042BE" w:rsidP="00E419C6">
            <w:pPr>
              <w:pStyle w:val="a0"/>
              <w:jc w:val="center"/>
              <w:rPr>
                <w:sz w:val="21"/>
              </w:rPr>
            </w:pPr>
            <w:r w:rsidRPr="007042BE">
              <w:rPr>
                <w:sz w:val="21"/>
              </w:rPr>
              <w:t>2.53</w:t>
            </w:r>
          </w:p>
        </w:tc>
        <w:tc>
          <w:tcPr>
            <w:tcW w:w="1658" w:type="dxa"/>
            <w:vAlign w:val="center"/>
          </w:tcPr>
          <w:p w14:paraId="63E03173" w14:textId="2DF16DCD" w:rsidR="00E419C6" w:rsidRDefault="007042BE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7042BE">
              <w:rPr>
                <w:sz w:val="21"/>
              </w:rPr>
              <w:t>-6.60, 12.17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2AD5FEA4" w14:textId="7A9D9F19" w:rsidR="00E419C6" w:rsidRDefault="003A1D0B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5.29</w:t>
            </w:r>
          </w:p>
        </w:tc>
        <w:tc>
          <w:tcPr>
            <w:tcW w:w="1696" w:type="dxa"/>
            <w:vAlign w:val="center"/>
          </w:tcPr>
          <w:p w14:paraId="6E96A8B3" w14:textId="4F1EF147" w:rsidR="00E419C6" w:rsidRDefault="003A1D0B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3A1D0B">
              <w:rPr>
                <w:sz w:val="21"/>
              </w:rPr>
              <w:t>-22.72, 12.1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E419C6" w:rsidRPr="00DF237C" w14:paraId="1FD940C4" w14:textId="77777777" w:rsidTr="006B4C18">
        <w:trPr>
          <w:jc w:val="center"/>
        </w:trPr>
        <w:tc>
          <w:tcPr>
            <w:tcW w:w="3687" w:type="dxa"/>
            <w:vAlign w:val="center"/>
          </w:tcPr>
          <w:p w14:paraId="1A8C2954" w14:textId="47CBA338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 xml:space="preserve">Allogeneic vs. </w:t>
            </w:r>
            <w:r w:rsidRPr="00B33B2F">
              <w:rPr>
                <w:rFonts w:eastAsia="等线"/>
                <w:color w:val="000000" w:themeColor="text1"/>
                <w:sz w:val="21"/>
              </w:rPr>
              <w:t>Negative control</w:t>
            </w:r>
          </w:p>
        </w:tc>
        <w:tc>
          <w:tcPr>
            <w:tcW w:w="850" w:type="dxa"/>
            <w:vAlign w:val="center"/>
          </w:tcPr>
          <w:p w14:paraId="0E1A4579" w14:textId="3305FA31" w:rsidR="00E419C6" w:rsidRDefault="007042BE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5.29</w:t>
            </w:r>
          </w:p>
        </w:tc>
        <w:tc>
          <w:tcPr>
            <w:tcW w:w="1658" w:type="dxa"/>
            <w:vAlign w:val="center"/>
          </w:tcPr>
          <w:p w14:paraId="20E7F126" w14:textId="6D577A08" w:rsidR="00E419C6" w:rsidRDefault="007042BE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7042BE">
              <w:rPr>
                <w:sz w:val="21"/>
              </w:rPr>
              <w:t>-21.94, -8.74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7D1B0F80" w14:textId="4D9FF136" w:rsidR="00E419C6" w:rsidRDefault="002803B9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20.12</w:t>
            </w:r>
          </w:p>
        </w:tc>
        <w:tc>
          <w:tcPr>
            <w:tcW w:w="1696" w:type="dxa"/>
            <w:vAlign w:val="center"/>
          </w:tcPr>
          <w:p w14:paraId="122E9365" w14:textId="5FC09479" w:rsidR="00E419C6" w:rsidRDefault="002803B9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2803B9">
              <w:rPr>
                <w:sz w:val="21"/>
              </w:rPr>
              <w:t>-32.39, -8.07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E419C6" w:rsidRPr="00DF237C" w14:paraId="6F4509D1" w14:textId="77777777" w:rsidTr="006B4C18">
        <w:trPr>
          <w:jc w:val="center"/>
        </w:trPr>
        <w:tc>
          <w:tcPr>
            <w:tcW w:w="3687" w:type="dxa"/>
            <w:vAlign w:val="center"/>
          </w:tcPr>
          <w:p w14:paraId="633BEEEE" w14:textId="095B3D15" w:rsidR="00E419C6" w:rsidRDefault="00E419C6" w:rsidP="00E419C6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 w:rsidRPr="00B33B2F">
              <w:rPr>
                <w:rFonts w:eastAsia="等线"/>
                <w:color w:val="000000" w:themeColor="text1"/>
                <w:sz w:val="21"/>
              </w:rPr>
              <w:t>Xenogeneic</w:t>
            </w:r>
            <w:r>
              <w:rPr>
                <w:rFonts w:eastAsia="等线" w:hint="eastAsia"/>
                <w:color w:val="000000" w:themeColor="text1"/>
                <w:sz w:val="21"/>
              </w:rPr>
              <w:t xml:space="preserve"> vs. </w:t>
            </w:r>
            <w:r w:rsidRPr="00B33B2F">
              <w:rPr>
                <w:rFonts w:eastAsia="等线"/>
                <w:color w:val="000000" w:themeColor="text1"/>
                <w:sz w:val="21"/>
              </w:rPr>
              <w:t>Negative control</w:t>
            </w:r>
          </w:p>
        </w:tc>
        <w:tc>
          <w:tcPr>
            <w:tcW w:w="850" w:type="dxa"/>
            <w:vAlign w:val="center"/>
          </w:tcPr>
          <w:p w14:paraId="0D4A18CD" w14:textId="17738925" w:rsidR="00E419C6" w:rsidRDefault="007042BE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7.79</w:t>
            </w:r>
          </w:p>
        </w:tc>
        <w:tc>
          <w:tcPr>
            <w:tcW w:w="1658" w:type="dxa"/>
            <w:vAlign w:val="center"/>
          </w:tcPr>
          <w:p w14:paraId="6EA61902" w14:textId="4DCA1115" w:rsidR="00E419C6" w:rsidRDefault="007042BE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7042BE">
              <w:rPr>
                <w:sz w:val="21"/>
              </w:rPr>
              <w:t>-24.88, -11.45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35" w:type="dxa"/>
            <w:vAlign w:val="center"/>
          </w:tcPr>
          <w:p w14:paraId="751A45D4" w14:textId="1676D077" w:rsidR="00E419C6" w:rsidRDefault="004917AF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4.80</w:t>
            </w:r>
          </w:p>
        </w:tc>
        <w:tc>
          <w:tcPr>
            <w:tcW w:w="1696" w:type="dxa"/>
            <w:vAlign w:val="center"/>
          </w:tcPr>
          <w:p w14:paraId="0BF5C9A2" w14:textId="6C602301" w:rsidR="00E419C6" w:rsidRDefault="004917AF" w:rsidP="00E419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4917AF">
              <w:rPr>
                <w:sz w:val="21"/>
              </w:rPr>
              <w:t>-27.18, -2.55</w:t>
            </w:r>
            <w:r>
              <w:rPr>
                <w:rFonts w:hint="eastAsia"/>
                <w:sz w:val="21"/>
              </w:rPr>
              <w:t>]</w:t>
            </w:r>
          </w:p>
        </w:tc>
      </w:tr>
    </w:tbl>
    <w:p w14:paraId="0C94842D" w14:textId="77777777" w:rsidR="00B53966" w:rsidRDefault="00B53966" w:rsidP="00B53966">
      <w:pPr>
        <w:pStyle w:val="a0"/>
      </w:pPr>
    </w:p>
    <w:p w14:paraId="5465D498" w14:textId="77777777" w:rsidR="00B53966" w:rsidRPr="00B53966" w:rsidRDefault="00B53966" w:rsidP="00B53966">
      <w:pPr>
        <w:pStyle w:val="a0"/>
      </w:pPr>
    </w:p>
    <w:sectPr w:rsidR="00B53966" w:rsidRPr="00B53966" w:rsidSect="003B1EFD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AE30B5" w14:textId="77777777" w:rsidR="003150BE" w:rsidRDefault="003150BE" w:rsidP="00B53966">
      <w:pPr>
        <w:spacing w:line="240" w:lineRule="auto"/>
      </w:pPr>
      <w:r>
        <w:separator/>
      </w:r>
    </w:p>
  </w:endnote>
  <w:endnote w:type="continuationSeparator" w:id="0">
    <w:p w14:paraId="75647DBE" w14:textId="77777777" w:rsidR="003150BE" w:rsidRDefault="003150BE" w:rsidP="00B539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390A72" w14:textId="77777777" w:rsidR="003150BE" w:rsidRDefault="003150BE" w:rsidP="00B53966">
      <w:pPr>
        <w:spacing w:line="240" w:lineRule="auto"/>
      </w:pPr>
      <w:r>
        <w:separator/>
      </w:r>
    </w:p>
  </w:footnote>
  <w:footnote w:type="continuationSeparator" w:id="0">
    <w:p w14:paraId="76FA1804" w14:textId="77777777" w:rsidR="003150BE" w:rsidRDefault="003150BE" w:rsidP="00B5396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883"/>
    <w:rsid w:val="000120A8"/>
    <w:rsid w:val="00014365"/>
    <w:rsid w:val="00021A1B"/>
    <w:rsid w:val="00042369"/>
    <w:rsid w:val="00044490"/>
    <w:rsid w:val="00072BFD"/>
    <w:rsid w:val="00081713"/>
    <w:rsid w:val="00096597"/>
    <w:rsid w:val="000E35C4"/>
    <w:rsid w:val="000F14EC"/>
    <w:rsid w:val="000F1BAC"/>
    <w:rsid w:val="00132DEB"/>
    <w:rsid w:val="00145278"/>
    <w:rsid w:val="00152B5C"/>
    <w:rsid w:val="00161CED"/>
    <w:rsid w:val="00191ADF"/>
    <w:rsid w:val="001A3660"/>
    <w:rsid w:val="001C0F24"/>
    <w:rsid w:val="001F3151"/>
    <w:rsid w:val="001F51DA"/>
    <w:rsid w:val="002424D8"/>
    <w:rsid w:val="00246ACB"/>
    <w:rsid w:val="002803B9"/>
    <w:rsid w:val="002A429D"/>
    <w:rsid w:val="002B241D"/>
    <w:rsid w:val="002C5E0D"/>
    <w:rsid w:val="002C647E"/>
    <w:rsid w:val="002C6F5A"/>
    <w:rsid w:val="002D4C66"/>
    <w:rsid w:val="002F0C90"/>
    <w:rsid w:val="00313B34"/>
    <w:rsid w:val="00314298"/>
    <w:rsid w:val="003150BE"/>
    <w:rsid w:val="003425B2"/>
    <w:rsid w:val="00380336"/>
    <w:rsid w:val="00386C5B"/>
    <w:rsid w:val="00386E38"/>
    <w:rsid w:val="003A1D0B"/>
    <w:rsid w:val="003B1EFD"/>
    <w:rsid w:val="003D0136"/>
    <w:rsid w:val="003E1DF1"/>
    <w:rsid w:val="004115A0"/>
    <w:rsid w:val="0044397C"/>
    <w:rsid w:val="00475B95"/>
    <w:rsid w:val="00484F95"/>
    <w:rsid w:val="004917AF"/>
    <w:rsid w:val="004B5A88"/>
    <w:rsid w:val="004F31D1"/>
    <w:rsid w:val="004F5F36"/>
    <w:rsid w:val="0052378E"/>
    <w:rsid w:val="0053272B"/>
    <w:rsid w:val="0055228C"/>
    <w:rsid w:val="0055730E"/>
    <w:rsid w:val="005A0F77"/>
    <w:rsid w:val="005B6A91"/>
    <w:rsid w:val="005D7E94"/>
    <w:rsid w:val="005E387F"/>
    <w:rsid w:val="005F6675"/>
    <w:rsid w:val="00605883"/>
    <w:rsid w:val="00616202"/>
    <w:rsid w:val="0063095C"/>
    <w:rsid w:val="00631892"/>
    <w:rsid w:val="00692FE4"/>
    <w:rsid w:val="006B4C18"/>
    <w:rsid w:val="006C0829"/>
    <w:rsid w:val="006F226A"/>
    <w:rsid w:val="006F29CD"/>
    <w:rsid w:val="006F4291"/>
    <w:rsid w:val="0070194A"/>
    <w:rsid w:val="007042BE"/>
    <w:rsid w:val="00713D06"/>
    <w:rsid w:val="0073555C"/>
    <w:rsid w:val="00741B44"/>
    <w:rsid w:val="00791ADD"/>
    <w:rsid w:val="007A4B3B"/>
    <w:rsid w:val="007A601A"/>
    <w:rsid w:val="007C0AB2"/>
    <w:rsid w:val="007C7A57"/>
    <w:rsid w:val="007E4E76"/>
    <w:rsid w:val="007F4290"/>
    <w:rsid w:val="00811B01"/>
    <w:rsid w:val="00836C2A"/>
    <w:rsid w:val="00855E8C"/>
    <w:rsid w:val="00897BAB"/>
    <w:rsid w:val="008B60CF"/>
    <w:rsid w:val="008C17AB"/>
    <w:rsid w:val="008E7365"/>
    <w:rsid w:val="009123EF"/>
    <w:rsid w:val="00916080"/>
    <w:rsid w:val="0099080A"/>
    <w:rsid w:val="009B025E"/>
    <w:rsid w:val="009B3730"/>
    <w:rsid w:val="009C0C3D"/>
    <w:rsid w:val="009F6DBE"/>
    <w:rsid w:val="009F747F"/>
    <w:rsid w:val="00A26E14"/>
    <w:rsid w:val="00A33564"/>
    <w:rsid w:val="00A529F0"/>
    <w:rsid w:val="00A53402"/>
    <w:rsid w:val="00A7545B"/>
    <w:rsid w:val="00A83B83"/>
    <w:rsid w:val="00A87475"/>
    <w:rsid w:val="00AA7EB9"/>
    <w:rsid w:val="00AB0BD6"/>
    <w:rsid w:val="00AC5844"/>
    <w:rsid w:val="00AD6DB6"/>
    <w:rsid w:val="00AE0700"/>
    <w:rsid w:val="00AE35EB"/>
    <w:rsid w:val="00AF56B8"/>
    <w:rsid w:val="00B13033"/>
    <w:rsid w:val="00B17C3A"/>
    <w:rsid w:val="00B22178"/>
    <w:rsid w:val="00B26CF7"/>
    <w:rsid w:val="00B31A5C"/>
    <w:rsid w:val="00B33B2F"/>
    <w:rsid w:val="00B35B80"/>
    <w:rsid w:val="00B36CB0"/>
    <w:rsid w:val="00B3795C"/>
    <w:rsid w:val="00B53701"/>
    <w:rsid w:val="00B53966"/>
    <w:rsid w:val="00B82B5D"/>
    <w:rsid w:val="00B91AAC"/>
    <w:rsid w:val="00B9669A"/>
    <w:rsid w:val="00B979FA"/>
    <w:rsid w:val="00BB6251"/>
    <w:rsid w:val="00C017B3"/>
    <w:rsid w:val="00C152B8"/>
    <w:rsid w:val="00C377DF"/>
    <w:rsid w:val="00C56C5B"/>
    <w:rsid w:val="00C85044"/>
    <w:rsid w:val="00CA7B44"/>
    <w:rsid w:val="00CC30E3"/>
    <w:rsid w:val="00CD64C9"/>
    <w:rsid w:val="00D03C25"/>
    <w:rsid w:val="00D16CD3"/>
    <w:rsid w:val="00D62194"/>
    <w:rsid w:val="00D7532F"/>
    <w:rsid w:val="00DB3E10"/>
    <w:rsid w:val="00DB4B6E"/>
    <w:rsid w:val="00DC2881"/>
    <w:rsid w:val="00DC3302"/>
    <w:rsid w:val="00DC383A"/>
    <w:rsid w:val="00DE44BA"/>
    <w:rsid w:val="00E03B8D"/>
    <w:rsid w:val="00E125B8"/>
    <w:rsid w:val="00E419C6"/>
    <w:rsid w:val="00E45138"/>
    <w:rsid w:val="00E56699"/>
    <w:rsid w:val="00E75A9A"/>
    <w:rsid w:val="00E8275F"/>
    <w:rsid w:val="00E85C1F"/>
    <w:rsid w:val="00ED52D5"/>
    <w:rsid w:val="00EE043B"/>
    <w:rsid w:val="00EE6E81"/>
    <w:rsid w:val="00F110DD"/>
    <w:rsid w:val="00F21DD8"/>
    <w:rsid w:val="00F22B68"/>
    <w:rsid w:val="00F32156"/>
    <w:rsid w:val="00F56732"/>
    <w:rsid w:val="00F715D8"/>
    <w:rsid w:val="00F76437"/>
    <w:rsid w:val="00F777F7"/>
    <w:rsid w:val="00F86743"/>
    <w:rsid w:val="00F86C4E"/>
    <w:rsid w:val="00F96C82"/>
    <w:rsid w:val="00FC5C3E"/>
    <w:rsid w:val="00FE034D"/>
    <w:rsid w:val="00FE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C343B2"/>
  <w15:chartTrackingRefBased/>
  <w15:docId w15:val="{5C8D70AB-7400-4BA9-B34E-8E4CAF12E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B53966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F777F7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377DF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F777F7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C377DF"/>
    <w:rPr>
      <w:rFonts w:asciiTheme="majorHAnsi" w:eastAsia="宋体" w:hAnsiTheme="majorHAnsi" w:cstheme="majorBidi"/>
      <w:b/>
      <w:bCs/>
      <w:sz w:val="32"/>
      <w:szCs w:val="32"/>
    </w:rPr>
  </w:style>
  <w:style w:type="paragraph" w:styleId="a0">
    <w:name w:val="Body Text"/>
    <w:basedOn w:val="a"/>
    <w:link w:val="a4"/>
    <w:uiPriority w:val="99"/>
    <w:unhideWhenUsed/>
    <w:rsid w:val="00A7545B"/>
    <w:pPr>
      <w:spacing w:after="120"/>
    </w:pPr>
  </w:style>
  <w:style w:type="character" w:customStyle="1" w:styleId="a4">
    <w:name w:val="正文文本 字符"/>
    <w:basedOn w:val="a1"/>
    <w:link w:val="a0"/>
    <w:uiPriority w:val="99"/>
    <w:rsid w:val="00A7545B"/>
    <w:rPr>
      <w:rFonts w:ascii="Times New Roman" w:eastAsia="宋体" w:hAnsi="Times New Roman" w:cs="Times New Roman"/>
      <w:sz w:val="24"/>
      <w:szCs w:val="21"/>
    </w:rPr>
  </w:style>
  <w:style w:type="paragraph" w:styleId="a5">
    <w:name w:val="header"/>
    <w:basedOn w:val="a"/>
    <w:link w:val="a6"/>
    <w:uiPriority w:val="99"/>
    <w:unhideWhenUsed/>
    <w:rsid w:val="00B5396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B53966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5396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B53966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2"/>
    <w:uiPriority w:val="39"/>
    <w:rsid w:val="00B53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4</Pages>
  <Words>562</Words>
  <Characters>3256</Characters>
  <Application>Microsoft Office Word</Application>
  <DocSecurity>0</DocSecurity>
  <Lines>315</Lines>
  <Paragraphs>307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</dc:creator>
  <cp:keywords/>
  <dc:description/>
  <cp:lastModifiedBy>Z X</cp:lastModifiedBy>
  <cp:revision>127</cp:revision>
  <dcterms:created xsi:type="dcterms:W3CDTF">2024-07-17T13:39:00Z</dcterms:created>
  <dcterms:modified xsi:type="dcterms:W3CDTF">2024-08-15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fc697cfcc722df26abf3fe3d76a57ccc89934df14bce145d88ad3d6fb7c918</vt:lpwstr>
  </property>
</Properties>
</file>